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17E0C" w14:textId="1AB08078" w:rsidR="004065FA" w:rsidRPr="003F66B0" w:rsidRDefault="004065FA" w:rsidP="00EF7E20">
      <w:pPr>
        <w:widowControl/>
        <w:spacing w:after="200" w:line="480" w:lineRule="auto"/>
        <w:rPr>
          <w:rFonts w:cs="Times New Roman"/>
        </w:rPr>
      </w:pPr>
      <w:r w:rsidRPr="003F66B0">
        <w:rPr>
          <w:b/>
        </w:rPr>
        <w:t>Figure S1</w:t>
      </w:r>
      <w:r w:rsidR="00B4411D" w:rsidRPr="003F66B0">
        <w:rPr>
          <w:b/>
        </w:rPr>
        <w:t xml:space="preserve">. </w:t>
      </w:r>
      <w:r w:rsidRPr="003F66B0">
        <w:t>Circadian</w:t>
      </w:r>
      <w:bookmarkStart w:id="0" w:name="_GoBack"/>
      <w:bookmarkEnd w:id="0"/>
      <w:r w:rsidRPr="003F66B0">
        <w:t xml:space="preserve"> variation of serum phosph</w:t>
      </w:r>
      <w:r w:rsidR="00D121AE" w:rsidRPr="003F66B0">
        <w:t>orus</w:t>
      </w:r>
      <w:r w:rsidRPr="003F66B0">
        <w:t xml:space="preserve"> levels in normal subjects</w:t>
      </w:r>
      <w:r w:rsidR="00EF7E20" w:rsidRPr="003F66B0">
        <w:t>.</w:t>
      </w:r>
      <w:r w:rsidR="0025651E" w:rsidRPr="003F66B0">
        <w:rPr>
          <w:noProof/>
          <w:vertAlign w:val="superscript"/>
        </w:rPr>
        <w:t>15</w:t>
      </w:r>
      <w:r w:rsidR="00EF7E20" w:rsidRPr="003F66B0">
        <w:t xml:space="preserve"> Adapted with permission from </w:t>
      </w:r>
      <w:r w:rsidR="00EF7E20" w:rsidRPr="003F66B0">
        <w:rPr>
          <w:rFonts w:cs="Times New Roman"/>
        </w:rPr>
        <w:t xml:space="preserve">Becker GJ, Walker RG, </w:t>
      </w:r>
      <w:proofErr w:type="spellStart"/>
      <w:r w:rsidR="00EF7E20" w:rsidRPr="003F66B0">
        <w:rPr>
          <w:rFonts w:cs="Times New Roman"/>
        </w:rPr>
        <w:t>Hewitson</w:t>
      </w:r>
      <w:proofErr w:type="spellEnd"/>
      <w:r w:rsidR="00EF7E20" w:rsidRPr="003F66B0">
        <w:rPr>
          <w:rFonts w:cs="Times New Roman"/>
        </w:rPr>
        <w:t xml:space="preserve"> TD, </w:t>
      </w:r>
      <w:proofErr w:type="spellStart"/>
      <w:r w:rsidR="00EF7E20" w:rsidRPr="003F66B0">
        <w:rPr>
          <w:rFonts w:cs="Times New Roman"/>
        </w:rPr>
        <w:t>Pedagogos</w:t>
      </w:r>
      <w:proofErr w:type="spellEnd"/>
      <w:r w:rsidR="00EF7E20" w:rsidRPr="003F66B0">
        <w:rPr>
          <w:rFonts w:cs="Times New Roman"/>
        </w:rPr>
        <w:t xml:space="preserve"> E. Phosphate levels</w:t>
      </w:r>
      <w:r w:rsidR="009035F4" w:rsidRPr="003F66B0">
        <w:rPr>
          <w:rFonts w:cs="Times New Roman"/>
        </w:rPr>
        <w:t>—</w:t>
      </w:r>
      <w:r w:rsidR="00EF7E20" w:rsidRPr="003F66B0">
        <w:rPr>
          <w:rFonts w:cs="Times New Roman"/>
        </w:rPr>
        <w:t xml:space="preserve">time for a rethink? </w:t>
      </w:r>
      <w:r w:rsidR="00EF7E20" w:rsidRPr="003F66B0">
        <w:rPr>
          <w:rFonts w:cs="Times New Roman"/>
          <w:i/>
        </w:rPr>
        <w:t xml:space="preserve">Nephrol Dial Transplant. </w:t>
      </w:r>
      <w:r w:rsidR="00EF7E20" w:rsidRPr="003F66B0">
        <w:rPr>
          <w:rFonts w:cs="Times New Roman"/>
        </w:rPr>
        <w:t xml:space="preserve">2009;24(8):2321-2324. </w:t>
      </w:r>
      <w:proofErr w:type="spellStart"/>
      <w:r w:rsidR="00EF7E20" w:rsidRPr="003F66B0">
        <w:rPr>
          <w:rFonts w:cs="Times New Roman"/>
        </w:rPr>
        <w:t>doi</w:t>
      </w:r>
      <w:proofErr w:type="spellEnd"/>
      <w:r w:rsidR="00EF7E20" w:rsidRPr="003F66B0">
        <w:rPr>
          <w:rFonts w:cs="Times New Roman"/>
        </w:rPr>
        <w:t>: 10.1093/</w:t>
      </w:r>
      <w:proofErr w:type="spellStart"/>
      <w:r w:rsidR="00EF7E20" w:rsidRPr="003F66B0">
        <w:rPr>
          <w:rFonts w:cs="Times New Roman"/>
        </w:rPr>
        <w:t>ndt</w:t>
      </w:r>
      <w:proofErr w:type="spellEnd"/>
      <w:r w:rsidR="00EF7E20" w:rsidRPr="003F66B0">
        <w:rPr>
          <w:rFonts w:cs="Times New Roman"/>
        </w:rPr>
        <w:t xml:space="preserve">/gfp220 </w:t>
      </w:r>
      <w:r w:rsidR="00EF7E20" w:rsidRPr="003F66B0">
        <w:t xml:space="preserve">©2009 </w:t>
      </w:r>
      <w:r w:rsidR="00EF7E20" w:rsidRPr="003F66B0">
        <w:rPr>
          <w:rFonts w:cs="Times New Roman"/>
        </w:rPr>
        <w:t>Oxford University Press.</w:t>
      </w:r>
    </w:p>
    <w:p w14:paraId="43522CAE" w14:textId="32609504" w:rsidR="00812044" w:rsidRPr="004065FA" w:rsidRDefault="00B131A9" w:rsidP="00EF7E20">
      <w:pPr>
        <w:widowControl/>
        <w:spacing w:after="200" w:line="480" w:lineRule="auto"/>
      </w:pPr>
      <w:r>
        <w:rPr>
          <w:rFonts w:cs="Times New Roman"/>
          <w:noProof/>
          <w:lang w:eastAsia="en-US"/>
        </w:rPr>
        <w:drawing>
          <wp:inline distT="0" distB="0" distL="0" distR="0" wp14:anchorId="57A63976" wp14:editId="245D8268">
            <wp:extent cx="5943600" cy="4800600"/>
            <wp:effectExtent l="0" t="0" r="0" b="0"/>
            <wp:docPr id="1" name="Picture 3" descr="Figure S1_7Jan2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1_7Jan20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A8A3D" w14:textId="3E143269" w:rsidR="00FE44F8" w:rsidRDefault="00FE44F8">
      <w:pPr>
        <w:widowControl/>
        <w:spacing w:after="0" w:line="276" w:lineRule="auto"/>
      </w:pPr>
    </w:p>
    <w:sectPr w:rsidR="00FE44F8" w:rsidSect="00E206C1">
      <w:endnotePr>
        <w:numFmt w:val="decimal"/>
      </w:endnotePr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0F82D1" w15:done="0"/>
  <w15:commentEx w15:paraId="161DCFF1" w15:done="0"/>
  <w15:commentEx w15:paraId="5817EF30" w15:done="0"/>
  <w15:commentEx w15:paraId="56A7E012" w15:done="0"/>
  <w15:commentEx w15:paraId="5F7E48C1" w15:done="0"/>
  <w15:commentEx w15:paraId="5994F997" w15:done="0"/>
  <w15:commentEx w15:paraId="572F19E8" w15:done="0"/>
  <w15:commentEx w15:paraId="3CA121B5" w15:done="0"/>
  <w15:commentEx w15:paraId="55D4DA91" w15:done="0"/>
  <w15:commentEx w15:paraId="168950DA" w15:done="0"/>
  <w15:commentEx w15:paraId="2A536277" w15:done="0"/>
  <w15:commentEx w15:paraId="773F854F" w15:done="0"/>
  <w15:commentEx w15:paraId="3AE5BEE1" w15:done="0"/>
  <w15:commentEx w15:paraId="5F9685DA" w15:done="0"/>
  <w15:commentEx w15:paraId="37341F0D" w15:done="0"/>
  <w15:commentEx w15:paraId="05D00E8A" w15:done="0"/>
  <w15:commentEx w15:paraId="5E3060C8" w15:done="0"/>
  <w15:commentEx w15:paraId="30C9F171" w15:done="0"/>
  <w15:commentEx w15:paraId="0F4DCB7B" w15:done="0"/>
  <w15:commentEx w15:paraId="5CF53AEB" w15:done="0"/>
  <w15:commentEx w15:paraId="6411297C" w15:done="0"/>
  <w15:commentEx w15:paraId="04E72EC9" w15:done="0"/>
  <w15:commentEx w15:paraId="008097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BAFDC" w14:textId="77777777" w:rsidR="000F6879" w:rsidRDefault="000F6879" w:rsidP="00E21433">
      <w:pPr>
        <w:spacing w:after="0"/>
      </w:pPr>
      <w:r>
        <w:separator/>
      </w:r>
    </w:p>
  </w:endnote>
  <w:endnote w:type="continuationSeparator" w:id="0">
    <w:p w14:paraId="2D2281CE" w14:textId="77777777" w:rsidR="000F6879" w:rsidRDefault="000F6879" w:rsidP="00E21433">
      <w:pPr>
        <w:spacing w:after="0"/>
      </w:pPr>
      <w:r>
        <w:continuationSeparator/>
      </w:r>
    </w:p>
  </w:endnote>
  <w:endnote w:type="continuationNotice" w:id="1">
    <w:p w14:paraId="1ABC186D" w14:textId="77777777" w:rsidR="000F6879" w:rsidRDefault="000F687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430E4" w14:textId="77777777" w:rsidR="000F6879" w:rsidRDefault="000F6879" w:rsidP="00E21433">
      <w:pPr>
        <w:spacing w:after="0"/>
      </w:pPr>
      <w:r>
        <w:separator/>
      </w:r>
    </w:p>
  </w:footnote>
  <w:footnote w:type="continuationSeparator" w:id="0">
    <w:p w14:paraId="5E90B4E3" w14:textId="77777777" w:rsidR="000F6879" w:rsidRDefault="000F6879" w:rsidP="00E21433">
      <w:pPr>
        <w:spacing w:after="0"/>
      </w:pPr>
      <w:r>
        <w:continuationSeparator/>
      </w:r>
    </w:p>
  </w:footnote>
  <w:footnote w:type="continuationNotice" w:id="1">
    <w:p w14:paraId="51F32C3B" w14:textId="77777777" w:rsidR="000F6879" w:rsidRDefault="000F6879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23EF"/>
    <w:multiLevelType w:val="hybridMultilevel"/>
    <w:tmpl w:val="9B267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F15C61"/>
    <w:multiLevelType w:val="hybridMultilevel"/>
    <w:tmpl w:val="F60E0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401E1"/>
    <w:multiLevelType w:val="multilevel"/>
    <w:tmpl w:val="70FCF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660F18"/>
    <w:multiLevelType w:val="hybridMultilevel"/>
    <w:tmpl w:val="7F2AF7A2"/>
    <w:lvl w:ilvl="0" w:tplc="C20608C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A17851"/>
    <w:multiLevelType w:val="hybridMultilevel"/>
    <w:tmpl w:val="26DAD950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A50ACA"/>
    <w:multiLevelType w:val="hybridMultilevel"/>
    <w:tmpl w:val="7DCC9112"/>
    <w:lvl w:ilvl="0" w:tplc="3D30DB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3D3773"/>
    <w:multiLevelType w:val="hybridMultilevel"/>
    <w:tmpl w:val="F60E0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150189"/>
    <w:multiLevelType w:val="hybridMultilevel"/>
    <w:tmpl w:val="CDA4BC22"/>
    <w:lvl w:ilvl="0" w:tplc="FC7E3440">
      <w:start w:val="7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847F6B"/>
    <w:multiLevelType w:val="hybridMultilevel"/>
    <w:tmpl w:val="FA2E5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56751F"/>
    <w:multiLevelType w:val="hybridMultilevel"/>
    <w:tmpl w:val="155CC568"/>
    <w:lvl w:ilvl="0" w:tplc="54D02E4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624581"/>
    <w:multiLevelType w:val="hybridMultilevel"/>
    <w:tmpl w:val="27E6F8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64C0623"/>
    <w:multiLevelType w:val="multilevel"/>
    <w:tmpl w:val="5074E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D1C74FC"/>
    <w:multiLevelType w:val="hybridMultilevel"/>
    <w:tmpl w:val="00E230EA"/>
    <w:lvl w:ilvl="0" w:tplc="E5989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5023C1"/>
    <w:multiLevelType w:val="hybridMultilevel"/>
    <w:tmpl w:val="4CD88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70B59"/>
    <w:multiLevelType w:val="hybridMultilevel"/>
    <w:tmpl w:val="E390D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9C4E0A"/>
    <w:multiLevelType w:val="hybridMultilevel"/>
    <w:tmpl w:val="18DADCF8"/>
    <w:lvl w:ilvl="0" w:tplc="CE5C17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CA2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4C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72E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ACF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8C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A4F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AA4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54F5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2DE31DF6"/>
    <w:multiLevelType w:val="hybridMultilevel"/>
    <w:tmpl w:val="417A6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D91560"/>
    <w:multiLevelType w:val="multilevel"/>
    <w:tmpl w:val="5CBACDD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18">
    <w:nsid w:val="35ED7C8E"/>
    <w:multiLevelType w:val="hybridMultilevel"/>
    <w:tmpl w:val="3E4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D42AA2"/>
    <w:multiLevelType w:val="hybridMultilevel"/>
    <w:tmpl w:val="DFAEAE44"/>
    <w:lvl w:ilvl="0" w:tplc="E1FE8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C139BD"/>
    <w:multiLevelType w:val="hybridMultilevel"/>
    <w:tmpl w:val="7E1A1CB4"/>
    <w:lvl w:ilvl="0" w:tplc="A29851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3325DD"/>
    <w:multiLevelType w:val="hybridMultilevel"/>
    <w:tmpl w:val="73E6CFC8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b w:val="0"/>
        <w:bCs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734FA7"/>
    <w:multiLevelType w:val="hybridMultilevel"/>
    <w:tmpl w:val="215E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3A18C1"/>
    <w:multiLevelType w:val="hybridMultilevel"/>
    <w:tmpl w:val="95904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20797F"/>
    <w:multiLevelType w:val="hybridMultilevel"/>
    <w:tmpl w:val="9CD40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6535D4"/>
    <w:multiLevelType w:val="hybridMultilevel"/>
    <w:tmpl w:val="77A6AF12"/>
    <w:lvl w:ilvl="0" w:tplc="60DAF1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18665C"/>
    <w:multiLevelType w:val="hybridMultilevel"/>
    <w:tmpl w:val="58FC4E32"/>
    <w:lvl w:ilvl="0" w:tplc="42AC47CA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70528012">
      <w:start w:val="1"/>
      <w:numFmt w:val="bullet"/>
      <w:lvlText w:val="o"/>
      <w:lvlJc w:val="left"/>
      <w:pPr>
        <w:ind w:left="576" w:hanging="216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C9004F6"/>
    <w:multiLevelType w:val="hybridMultilevel"/>
    <w:tmpl w:val="F5C2D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174FE"/>
    <w:multiLevelType w:val="hybridMultilevel"/>
    <w:tmpl w:val="4B708048"/>
    <w:lvl w:ilvl="0" w:tplc="C2061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03CCC">
      <w:numFmt w:val="none"/>
      <w:lvlText w:val=""/>
      <w:lvlJc w:val="left"/>
      <w:pPr>
        <w:tabs>
          <w:tab w:val="num" w:pos="360"/>
        </w:tabs>
      </w:pPr>
    </w:lvl>
    <w:lvl w:ilvl="2" w:tplc="B2C24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48D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1A2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2B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14D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34C3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86E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1405011"/>
    <w:multiLevelType w:val="hybridMultilevel"/>
    <w:tmpl w:val="A1EA1AC6"/>
    <w:lvl w:ilvl="0" w:tplc="60169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987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62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385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C3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1EB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0E3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225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85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2CF1D25"/>
    <w:multiLevelType w:val="hybridMultilevel"/>
    <w:tmpl w:val="BB3EE61A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bCs w:val="0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b w:val="0"/>
        <w:bCs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DC01C4"/>
    <w:multiLevelType w:val="hybridMultilevel"/>
    <w:tmpl w:val="453ED39C"/>
    <w:lvl w:ilvl="0" w:tplc="53A0A5D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8E2978"/>
    <w:multiLevelType w:val="hybridMultilevel"/>
    <w:tmpl w:val="54D8445A"/>
    <w:lvl w:ilvl="0" w:tplc="7102C5A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3EB38EE"/>
    <w:multiLevelType w:val="hybridMultilevel"/>
    <w:tmpl w:val="A39C0C5C"/>
    <w:lvl w:ilvl="0" w:tplc="0082DA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C3E6C35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11172C"/>
    <w:multiLevelType w:val="hybridMultilevel"/>
    <w:tmpl w:val="1A9419EE"/>
    <w:lvl w:ilvl="0" w:tplc="D2A8125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6792797"/>
    <w:multiLevelType w:val="hybridMultilevel"/>
    <w:tmpl w:val="09A8B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E984A44"/>
    <w:multiLevelType w:val="hybridMultilevel"/>
    <w:tmpl w:val="CAA2427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7">
    <w:nsid w:val="5F5C1CA5"/>
    <w:multiLevelType w:val="hybridMultilevel"/>
    <w:tmpl w:val="473E7146"/>
    <w:lvl w:ilvl="0" w:tplc="901E554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07E048D"/>
    <w:multiLevelType w:val="hybridMultilevel"/>
    <w:tmpl w:val="8B70A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0DC1102"/>
    <w:multiLevelType w:val="hybridMultilevel"/>
    <w:tmpl w:val="63FE9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89868F2"/>
    <w:multiLevelType w:val="hybridMultilevel"/>
    <w:tmpl w:val="06E84D56"/>
    <w:lvl w:ilvl="0" w:tplc="0548F282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1">
    <w:nsid w:val="69BA582B"/>
    <w:multiLevelType w:val="multilevel"/>
    <w:tmpl w:val="3EB88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BFE4814"/>
    <w:multiLevelType w:val="hybridMultilevel"/>
    <w:tmpl w:val="B274B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3E0FD1"/>
    <w:multiLevelType w:val="hybridMultilevel"/>
    <w:tmpl w:val="CB96BCDA"/>
    <w:lvl w:ilvl="0" w:tplc="963AB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38A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1AC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BC6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5A6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CB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606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90D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E4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743909C9"/>
    <w:multiLevelType w:val="hybridMultilevel"/>
    <w:tmpl w:val="1E782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C8E18D5"/>
    <w:multiLevelType w:val="hybridMultilevel"/>
    <w:tmpl w:val="70BAED72"/>
    <w:lvl w:ilvl="0" w:tplc="42AC47CA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1" w:tplc="7EA27184">
      <w:start w:val="1"/>
      <w:numFmt w:val="bullet"/>
      <w:lvlText w:val="o"/>
      <w:lvlJc w:val="left"/>
      <w:pPr>
        <w:ind w:left="720" w:hanging="216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4"/>
  </w:num>
  <w:num w:numId="4">
    <w:abstractNumId w:val="25"/>
  </w:num>
  <w:num w:numId="5">
    <w:abstractNumId w:val="0"/>
  </w:num>
  <w:num w:numId="6">
    <w:abstractNumId w:val="39"/>
  </w:num>
  <w:num w:numId="7">
    <w:abstractNumId w:val="12"/>
  </w:num>
  <w:num w:numId="8">
    <w:abstractNumId w:val="20"/>
  </w:num>
  <w:num w:numId="9">
    <w:abstractNumId w:val="33"/>
  </w:num>
  <w:num w:numId="10">
    <w:abstractNumId w:val="5"/>
  </w:num>
  <w:num w:numId="11">
    <w:abstractNumId w:val="14"/>
  </w:num>
  <w:num w:numId="12">
    <w:abstractNumId w:val="4"/>
  </w:num>
  <w:num w:numId="13">
    <w:abstractNumId w:val="21"/>
  </w:num>
  <w:num w:numId="14">
    <w:abstractNumId w:val="30"/>
  </w:num>
  <w:num w:numId="15">
    <w:abstractNumId w:val="22"/>
  </w:num>
  <w:num w:numId="16">
    <w:abstractNumId w:val="16"/>
  </w:num>
  <w:num w:numId="17">
    <w:abstractNumId w:val="27"/>
  </w:num>
  <w:num w:numId="18">
    <w:abstractNumId w:val="18"/>
  </w:num>
  <w:num w:numId="19">
    <w:abstractNumId w:val="13"/>
  </w:num>
  <w:num w:numId="20">
    <w:abstractNumId w:val="10"/>
  </w:num>
  <w:num w:numId="21">
    <w:abstractNumId w:val="42"/>
  </w:num>
  <w:num w:numId="22">
    <w:abstractNumId w:val="19"/>
  </w:num>
  <w:num w:numId="23">
    <w:abstractNumId w:val="35"/>
  </w:num>
  <w:num w:numId="24">
    <w:abstractNumId w:val="36"/>
  </w:num>
  <w:num w:numId="25">
    <w:abstractNumId w:val="15"/>
  </w:num>
  <w:num w:numId="26">
    <w:abstractNumId w:val="37"/>
  </w:num>
  <w:num w:numId="27">
    <w:abstractNumId w:val="28"/>
  </w:num>
  <w:num w:numId="28">
    <w:abstractNumId w:val="23"/>
  </w:num>
  <w:num w:numId="29">
    <w:abstractNumId w:val="43"/>
  </w:num>
  <w:num w:numId="30">
    <w:abstractNumId w:val="29"/>
  </w:num>
  <w:num w:numId="31">
    <w:abstractNumId w:val="26"/>
  </w:num>
  <w:num w:numId="32">
    <w:abstractNumId w:val="8"/>
  </w:num>
  <w:num w:numId="33">
    <w:abstractNumId w:val="45"/>
  </w:num>
  <w:num w:numId="34">
    <w:abstractNumId w:val="3"/>
  </w:num>
  <w:num w:numId="35">
    <w:abstractNumId w:val="44"/>
  </w:num>
  <w:num w:numId="36">
    <w:abstractNumId w:val="41"/>
  </w:num>
  <w:num w:numId="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8"/>
  </w:num>
  <w:num w:numId="39">
    <w:abstractNumId w:val="2"/>
  </w:num>
  <w:num w:numId="40">
    <w:abstractNumId w:val="31"/>
  </w:num>
  <w:num w:numId="41">
    <w:abstractNumId w:val="7"/>
  </w:num>
  <w:num w:numId="42">
    <w:abstractNumId w:val="40"/>
  </w:num>
  <w:num w:numId="43">
    <w:abstractNumId w:val="32"/>
  </w:num>
  <w:num w:numId="44">
    <w:abstractNumId w:val="9"/>
  </w:num>
  <w:num w:numId="45">
    <w:abstractNumId w:val="34"/>
  </w:num>
  <w:num w:numId="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ematology MKZ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29a20z7fw2vkef59cp09swdxfzsxpd5evx&quot;&gt;Phosphate Homeostasis_5Jan2021&lt;record-ids&gt;&lt;item&gt;7&lt;/item&gt;&lt;item&gt;14&lt;/item&gt;&lt;item&gt;15&lt;/item&gt;&lt;item&gt;16&lt;/item&gt;&lt;item&gt;19&lt;/item&gt;&lt;item&gt;20&lt;/item&gt;&lt;item&gt;30&lt;/item&gt;&lt;item&gt;32&lt;/item&gt;&lt;item&gt;35&lt;/item&gt;&lt;item&gt;36&lt;/item&gt;&lt;item&gt;38&lt;/item&gt;&lt;item&gt;40&lt;/item&gt;&lt;item&gt;41&lt;/item&gt;&lt;item&gt;45&lt;/item&gt;&lt;item&gt;46&lt;/item&gt;&lt;item&gt;47&lt;/item&gt;&lt;item&gt;49&lt;/item&gt;&lt;item&gt;50&lt;/item&gt;&lt;item&gt;53&lt;/item&gt;&lt;item&gt;55&lt;/item&gt;&lt;item&gt;61&lt;/item&gt;&lt;item&gt;62&lt;/item&gt;&lt;item&gt;64&lt;/item&gt;&lt;item&gt;69&lt;/item&gt;&lt;item&gt;71&lt;/item&gt;&lt;item&gt;76&lt;/item&gt;&lt;item&gt;77&lt;/item&gt;&lt;item&gt;78&lt;/item&gt;&lt;item&gt;82&lt;/item&gt;&lt;item&gt;83&lt;/item&gt;&lt;item&gt;84&lt;/item&gt;&lt;item&gt;90&lt;/item&gt;&lt;item&gt;92&lt;/item&gt;&lt;item&gt;93&lt;/item&gt;&lt;item&gt;96&lt;/item&gt;&lt;item&gt;97&lt;/item&gt;&lt;item&gt;107&lt;/item&gt;&lt;item&gt;109&lt;/item&gt;&lt;item&gt;110&lt;/item&gt;&lt;item&gt;111&lt;/item&gt;&lt;item&gt;114&lt;/item&gt;&lt;item&gt;115&lt;/item&gt;&lt;item&gt;116&lt;/item&gt;&lt;item&gt;118&lt;/item&gt;&lt;item&gt;125&lt;/item&gt;&lt;item&gt;126&lt;/item&gt;&lt;item&gt;127&lt;/item&gt;&lt;item&gt;128&lt;/item&gt;&lt;item&gt;131&lt;/item&gt;&lt;item&gt;133&lt;/item&gt;&lt;item&gt;137&lt;/item&gt;&lt;item&gt;139&lt;/item&gt;&lt;item&gt;141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0&lt;/item&gt;&lt;item&gt;162&lt;/item&gt;&lt;item&gt;163&lt;/item&gt;&lt;item&gt;165&lt;/item&gt;&lt;item&gt;174&lt;/item&gt;&lt;item&gt;175&lt;/item&gt;&lt;item&gt;178&lt;/item&gt;&lt;item&gt;179&lt;/item&gt;&lt;item&gt;180&lt;/item&gt;&lt;/record-ids&gt;&lt;/item&gt;&lt;/Libraries&gt;"/>
  </w:docVars>
  <w:rsids>
    <w:rsidRoot w:val="00844C31"/>
    <w:rsid w:val="00000A06"/>
    <w:rsid w:val="00001016"/>
    <w:rsid w:val="0000213B"/>
    <w:rsid w:val="000028A9"/>
    <w:rsid w:val="000028D8"/>
    <w:rsid w:val="00003375"/>
    <w:rsid w:val="000054FE"/>
    <w:rsid w:val="00006252"/>
    <w:rsid w:val="00006E41"/>
    <w:rsid w:val="000125B0"/>
    <w:rsid w:val="00012E6C"/>
    <w:rsid w:val="00013B28"/>
    <w:rsid w:val="00013B77"/>
    <w:rsid w:val="000143CF"/>
    <w:rsid w:val="000151F8"/>
    <w:rsid w:val="0001533B"/>
    <w:rsid w:val="00017393"/>
    <w:rsid w:val="00022096"/>
    <w:rsid w:val="00024112"/>
    <w:rsid w:val="00024361"/>
    <w:rsid w:val="0002445A"/>
    <w:rsid w:val="00024E95"/>
    <w:rsid w:val="000251F4"/>
    <w:rsid w:val="00026844"/>
    <w:rsid w:val="0002738B"/>
    <w:rsid w:val="00030382"/>
    <w:rsid w:val="0003113D"/>
    <w:rsid w:val="0003132F"/>
    <w:rsid w:val="00031BA3"/>
    <w:rsid w:val="00032F4D"/>
    <w:rsid w:val="000348E1"/>
    <w:rsid w:val="00035FE4"/>
    <w:rsid w:val="000367C0"/>
    <w:rsid w:val="00036C2F"/>
    <w:rsid w:val="00037EFD"/>
    <w:rsid w:val="00040380"/>
    <w:rsid w:val="00040925"/>
    <w:rsid w:val="00041BD9"/>
    <w:rsid w:val="0004280B"/>
    <w:rsid w:val="000438EA"/>
    <w:rsid w:val="00043EBD"/>
    <w:rsid w:val="00043FE0"/>
    <w:rsid w:val="00044CAA"/>
    <w:rsid w:val="00051479"/>
    <w:rsid w:val="000519DA"/>
    <w:rsid w:val="00054C48"/>
    <w:rsid w:val="00055035"/>
    <w:rsid w:val="0005615A"/>
    <w:rsid w:val="00056270"/>
    <w:rsid w:val="000635D5"/>
    <w:rsid w:val="00065C59"/>
    <w:rsid w:val="00065C79"/>
    <w:rsid w:val="00066480"/>
    <w:rsid w:val="00066D2F"/>
    <w:rsid w:val="000672D9"/>
    <w:rsid w:val="0007132E"/>
    <w:rsid w:val="00071BAC"/>
    <w:rsid w:val="00072546"/>
    <w:rsid w:val="000736E7"/>
    <w:rsid w:val="0007375A"/>
    <w:rsid w:val="00073FF6"/>
    <w:rsid w:val="00074CAF"/>
    <w:rsid w:val="00075CEC"/>
    <w:rsid w:val="00076630"/>
    <w:rsid w:val="00076E52"/>
    <w:rsid w:val="000778F2"/>
    <w:rsid w:val="000778FE"/>
    <w:rsid w:val="00080388"/>
    <w:rsid w:val="00080C96"/>
    <w:rsid w:val="00080FD2"/>
    <w:rsid w:val="000817D1"/>
    <w:rsid w:val="00081FA6"/>
    <w:rsid w:val="00082C48"/>
    <w:rsid w:val="00082CDA"/>
    <w:rsid w:val="00083FF3"/>
    <w:rsid w:val="000841D4"/>
    <w:rsid w:val="000874AF"/>
    <w:rsid w:val="00087709"/>
    <w:rsid w:val="00090278"/>
    <w:rsid w:val="000912C3"/>
    <w:rsid w:val="00092037"/>
    <w:rsid w:val="000920B1"/>
    <w:rsid w:val="00092495"/>
    <w:rsid w:val="0009289B"/>
    <w:rsid w:val="00092A14"/>
    <w:rsid w:val="00097691"/>
    <w:rsid w:val="000976DE"/>
    <w:rsid w:val="000A0AC1"/>
    <w:rsid w:val="000A214B"/>
    <w:rsid w:val="000A2606"/>
    <w:rsid w:val="000A329A"/>
    <w:rsid w:val="000A35DD"/>
    <w:rsid w:val="000A3653"/>
    <w:rsid w:val="000A4FE3"/>
    <w:rsid w:val="000A558E"/>
    <w:rsid w:val="000A60A5"/>
    <w:rsid w:val="000B0620"/>
    <w:rsid w:val="000B0923"/>
    <w:rsid w:val="000B1204"/>
    <w:rsid w:val="000B3030"/>
    <w:rsid w:val="000B374A"/>
    <w:rsid w:val="000B3C40"/>
    <w:rsid w:val="000B499A"/>
    <w:rsid w:val="000B49A9"/>
    <w:rsid w:val="000B5226"/>
    <w:rsid w:val="000B5964"/>
    <w:rsid w:val="000C0275"/>
    <w:rsid w:val="000C19D7"/>
    <w:rsid w:val="000C1B41"/>
    <w:rsid w:val="000C2556"/>
    <w:rsid w:val="000C3175"/>
    <w:rsid w:val="000C40C6"/>
    <w:rsid w:val="000C511F"/>
    <w:rsid w:val="000C5929"/>
    <w:rsid w:val="000C6172"/>
    <w:rsid w:val="000C72FC"/>
    <w:rsid w:val="000D03CF"/>
    <w:rsid w:val="000D15A5"/>
    <w:rsid w:val="000D1A6A"/>
    <w:rsid w:val="000D1E17"/>
    <w:rsid w:val="000D1F61"/>
    <w:rsid w:val="000D2FFB"/>
    <w:rsid w:val="000D4EDF"/>
    <w:rsid w:val="000D52E8"/>
    <w:rsid w:val="000D5524"/>
    <w:rsid w:val="000D5B49"/>
    <w:rsid w:val="000D66CD"/>
    <w:rsid w:val="000E0FC5"/>
    <w:rsid w:val="000E160A"/>
    <w:rsid w:val="000E1928"/>
    <w:rsid w:val="000E3743"/>
    <w:rsid w:val="000E3AAE"/>
    <w:rsid w:val="000E3B27"/>
    <w:rsid w:val="000E3C03"/>
    <w:rsid w:val="000E40FD"/>
    <w:rsid w:val="000E4DC1"/>
    <w:rsid w:val="000E4EDA"/>
    <w:rsid w:val="000E6376"/>
    <w:rsid w:val="000E6AA4"/>
    <w:rsid w:val="000E6BBA"/>
    <w:rsid w:val="000E7C62"/>
    <w:rsid w:val="000F08C6"/>
    <w:rsid w:val="000F0BB8"/>
    <w:rsid w:val="000F161B"/>
    <w:rsid w:val="000F1D31"/>
    <w:rsid w:val="000F28A2"/>
    <w:rsid w:val="000F2BFD"/>
    <w:rsid w:val="000F38D3"/>
    <w:rsid w:val="000F6879"/>
    <w:rsid w:val="000F6D2D"/>
    <w:rsid w:val="00100116"/>
    <w:rsid w:val="0010454E"/>
    <w:rsid w:val="001077E5"/>
    <w:rsid w:val="00107B9F"/>
    <w:rsid w:val="00107D44"/>
    <w:rsid w:val="00107DFF"/>
    <w:rsid w:val="00110499"/>
    <w:rsid w:val="00113F32"/>
    <w:rsid w:val="00114D2A"/>
    <w:rsid w:val="00115BE4"/>
    <w:rsid w:val="00115FC9"/>
    <w:rsid w:val="001164DE"/>
    <w:rsid w:val="001172B5"/>
    <w:rsid w:val="001179BF"/>
    <w:rsid w:val="00120904"/>
    <w:rsid w:val="001215C4"/>
    <w:rsid w:val="00121862"/>
    <w:rsid w:val="0012244C"/>
    <w:rsid w:val="00122C2A"/>
    <w:rsid w:val="00124B52"/>
    <w:rsid w:val="001250AF"/>
    <w:rsid w:val="001252C5"/>
    <w:rsid w:val="0012531E"/>
    <w:rsid w:val="00126C21"/>
    <w:rsid w:val="00126CC4"/>
    <w:rsid w:val="001306EC"/>
    <w:rsid w:val="00130D6A"/>
    <w:rsid w:val="00131D5F"/>
    <w:rsid w:val="0013305E"/>
    <w:rsid w:val="00134556"/>
    <w:rsid w:val="001366C2"/>
    <w:rsid w:val="00137283"/>
    <w:rsid w:val="00137541"/>
    <w:rsid w:val="0013767B"/>
    <w:rsid w:val="0013796E"/>
    <w:rsid w:val="00137CCB"/>
    <w:rsid w:val="00140AA7"/>
    <w:rsid w:val="0014117D"/>
    <w:rsid w:val="00141770"/>
    <w:rsid w:val="001433E1"/>
    <w:rsid w:val="00150AED"/>
    <w:rsid w:val="00151452"/>
    <w:rsid w:val="00151B3D"/>
    <w:rsid w:val="00151D42"/>
    <w:rsid w:val="00152917"/>
    <w:rsid w:val="00153201"/>
    <w:rsid w:val="00154D36"/>
    <w:rsid w:val="00154F69"/>
    <w:rsid w:val="00156787"/>
    <w:rsid w:val="00157BD0"/>
    <w:rsid w:val="00157FEC"/>
    <w:rsid w:val="00162879"/>
    <w:rsid w:val="00163676"/>
    <w:rsid w:val="001666E0"/>
    <w:rsid w:val="00170263"/>
    <w:rsid w:val="00172AD4"/>
    <w:rsid w:val="0017377C"/>
    <w:rsid w:val="0017381F"/>
    <w:rsid w:val="001748B9"/>
    <w:rsid w:val="00174A5C"/>
    <w:rsid w:val="0017642C"/>
    <w:rsid w:val="00177BE8"/>
    <w:rsid w:val="00180A82"/>
    <w:rsid w:val="00180EAC"/>
    <w:rsid w:val="001831B7"/>
    <w:rsid w:val="001838B6"/>
    <w:rsid w:val="0018414F"/>
    <w:rsid w:val="001850F5"/>
    <w:rsid w:val="0018627A"/>
    <w:rsid w:val="00186D0B"/>
    <w:rsid w:val="001878AD"/>
    <w:rsid w:val="00187F19"/>
    <w:rsid w:val="00190A57"/>
    <w:rsid w:val="001922E3"/>
    <w:rsid w:val="00192AC2"/>
    <w:rsid w:val="00196AAF"/>
    <w:rsid w:val="00196F27"/>
    <w:rsid w:val="001A018A"/>
    <w:rsid w:val="001A03D8"/>
    <w:rsid w:val="001A04CE"/>
    <w:rsid w:val="001A14C9"/>
    <w:rsid w:val="001A1DC8"/>
    <w:rsid w:val="001A3E39"/>
    <w:rsid w:val="001A4878"/>
    <w:rsid w:val="001A4A1E"/>
    <w:rsid w:val="001A5E28"/>
    <w:rsid w:val="001A628C"/>
    <w:rsid w:val="001A6CE1"/>
    <w:rsid w:val="001A7E49"/>
    <w:rsid w:val="001B0044"/>
    <w:rsid w:val="001B0526"/>
    <w:rsid w:val="001B10EC"/>
    <w:rsid w:val="001B141D"/>
    <w:rsid w:val="001B1464"/>
    <w:rsid w:val="001B1532"/>
    <w:rsid w:val="001B2046"/>
    <w:rsid w:val="001B295E"/>
    <w:rsid w:val="001B2CE5"/>
    <w:rsid w:val="001B3898"/>
    <w:rsid w:val="001B64D5"/>
    <w:rsid w:val="001C05D4"/>
    <w:rsid w:val="001C0D91"/>
    <w:rsid w:val="001C1D46"/>
    <w:rsid w:val="001C1E75"/>
    <w:rsid w:val="001C2C87"/>
    <w:rsid w:val="001C3A07"/>
    <w:rsid w:val="001C6F9A"/>
    <w:rsid w:val="001D0EAF"/>
    <w:rsid w:val="001D2691"/>
    <w:rsid w:val="001D7519"/>
    <w:rsid w:val="001D7D0D"/>
    <w:rsid w:val="001D7FA7"/>
    <w:rsid w:val="001E1315"/>
    <w:rsid w:val="001E19F5"/>
    <w:rsid w:val="001E1B64"/>
    <w:rsid w:val="001E2913"/>
    <w:rsid w:val="001E539B"/>
    <w:rsid w:val="001E63B2"/>
    <w:rsid w:val="001E67C6"/>
    <w:rsid w:val="001E7600"/>
    <w:rsid w:val="001F3085"/>
    <w:rsid w:val="001F4763"/>
    <w:rsid w:val="001F6996"/>
    <w:rsid w:val="001F72C4"/>
    <w:rsid w:val="0020181D"/>
    <w:rsid w:val="002037D0"/>
    <w:rsid w:val="002043E2"/>
    <w:rsid w:val="0020583B"/>
    <w:rsid w:val="00207108"/>
    <w:rsid w:val="002100DD"/>
    <w:rsid w:val="00210F60"/>
    <w:rsid w:val="00211192"/>
    <w:rsid w:val="00211740"/>
    <w:rsid w:val="00211AA3"/>
    <w:rsid w:val="00212A70"/>
    <w:rsid w:val="00213981"/>
    <w:rsid w:val="0021467E"/>
    <w:rsid w:val="0021473B"/>
    <w:rsid w:val="00215322"/>
    <w:rsid w:val="0021584A"/>
    <w:rsid w:val="00215A70"/>
    <w:rsid w:val="00216DFD"/>
    <w:rsid w:val="00216FCC"/>
    <w:rsid w:val="002172C0"/>
    <w:rsid w:val="00217353"/>
    <w:rsid w:val="00221437"/>
    <w:rsid w:val="00221758"/>
    <w:rsid w:val="00221EB1"/>
    <w:rsid w:val="00224C3D"/>
    <w:rsid w:val="0022666A"/>
    <w:rsid w:val="00230D1D"/>
    <w:rsid w:val="0023279D"/>
    <w:rsid w:val="00234025"/>
    <w:rsid w:val="002356D1"/>
    <w:rsid w:val="00235970"/>
    <w:rsid w:val="00236519"/>
    <w:rsid w:val="00237EEB"/>
    <w:rsid w:val="00240023"/>
    <w:rsid w:val="002403AD"/>
    <w:rsid w:val="00240F4C"/>
    <w:rsid w:val="00241264"/>
    <w:rsid w:val="00242793"/>
    <w:rsid w:val="00244549"/>
    <w:rsid w:val="002451A5"/>
    <w:rsid w:val="00245FA6"/>
    <w:rsid w:val="00247258"/>
    <w:rsid w:val="00252C96"/>
    <w:rsid w:val="002541B6"/>
    <w:rsid w:val="00254887"/>
    <w:rsid w:val="00254A53"/>
    <w:rsid w:val="0025651E"/>
    <w:rsid w:val="00257BE2"/>
    <w:rsid w:val="00257E05"/>
    <w:rsid w:val="00257EB9"/>
    <w:rsid w:val="0026190F"/>
    <w:rsid w:val="002631C3"/>
    <w:rsid w:val="00263BC8"/>
    <w:rsid w:val="00264616"/>
    <w:rsid w:val="0026656B"/>
    <w:rsid w:val="0026794F"/>
    <w:rsid w:val="00267A3D"/>
    <w:rsid w:val="002703C2"/>
    <w:rsid w:val="002706F8"/>
    <w:rsid w:val="00270A8E"/>
    <w:rsid w:val="00271B30"/>
    <w:rsid w:val="002722AA"/>
    <w:rsid w:val="00275991"/>
    <w:rsid w:val="002761DB"/>
    <w:rsid w:val="0027656F"/>
    <w:rsid w:val="0027685E"/>
    <w:rsid w:val="002770E6"/>
    <w:rsid w:val="002800EE"/>
    <w:rsid w:val="00280EF2"/>
    <w:rsid w:val="002813D9"/>
    <w:rsid w:val="002833F4"/>
    <w:rsid w:val="002836F5"/>
    <w:rsid w:val="00285AAF"/>
    <w:rsid w:val="00286785"/>
    <w:rsid w:val="0029024D"/>
    <w:rsid w:val="00291A02"/>
    <w:rsid w:val="00291BC2"/>
    <w:rsid w:val="00292251"/>
    <w:rsid w:val="0029247D"/>
    <w:rsid w:val="00293078"/>
    <w:rsid w:val="0029411D"/>
    <w:rsid w:val="002943AE"/>
    <w:rsid w:val="00294D4C"/>
    <w:rsid w:val="00294F92"/>
    <w:rsid w:val="0029585C"/>
    <w:rsid w:val="00296EE1"/>
    <w:rsid w:val="00297F88"/>
    <w:rsid w:val="002A14FF"/>
    <w:rsid w:val="002A4993"/>
    <w:rsid w:val="002A5253"/>
    <w:rsid w:val="002A7341"/>
    <w:rsid w:val="002B19E5"/>
    <w:rsid w:val="002B3353"/>
    <w:rsid w:val="002B6C43"/>
    <w:rsid w:val="002B74D2"/>
    <w:rsid w:val="002C0515"/>
    <w:rsid w:val="002C0A49"/>
    <w:rsid w:val="002C143B"/>
    <w:rsid w:val="002C15F2"/>
    <w:rsid w:val="002C1942"/>
    <w:rsid w:val="002C3E45"/>
    <w:rsid w:val="002C7975"/>
    <w:rsid w:val="002D07B6"/>
    <w:rsid w:val="002D0DD4"/>
    <w:rsid w:val="002D13C4"/>
    <w:rsid w:val="002D2406"/>
    <w:rsid w:val="002D301B"/>
    <w:rsid w:val="002D446D"/>
    <w:rsid w:val="002D456E"/>
    <w:rsid w:val="002E1417"/>
    <w:rsid w:val="002E29E1"/>
    <w:rsid w:val="002E2AD0"/>
    <w:rsid w:val="002E2CF3"/>
    <w:rsid w:val="002E35CE"/>
    <w:rsid w:val="002E51C9"/>
    <w:rsid w:val="002E5254"/>
    <w:rsid w:val="002E6A11"/>
    <w:rsid w:val="002E741F"/>
    <w:rsid w:val="002F0344"/>
    <w:rsid w:val="002F0A2B"/>
    <w:rsid w:val="002F0E25"/>
    <w:rsid w:val="002F0F1E"/>
    <w:rsid w:val="002F1008"/>
    <w:rsid w:val="002F2625"/>
    <w:rsid w:val="002F3B2A"/>
    <w:rsid w:val="002F7E18"/>
    <w:rsid w:val="00302CF8"/>
    <w:rsid w:val="003036CC"/>
    <w:rsid w:val="00305190"/>
    <w:rsid w:val="0031033B"/>
    <w:rsid w:val="0031076A"/>
    <w:rsid w:val="00312A71"/>
    <w:rsid w:val="00313B12"/>
    <w:rsid w:val="00313DA5"/>
    <w:rsid w:val="00314325"/>
    <w:rsid w:val="00315655"/>
    <w:rsid w:val="003167B7"/>
    <w:rsid w:val="00317A53"/>
    <w:rsid w:val="0032054F"/>
    <w:rsid w:val="00321928"/>
    <w:rsid w:val="00322659"/>
    <w:rsid w:val="003227C7"/>
    <w:rsid w:val="00322985"/>
    <w:rsid w:val="003253AE"/>
    <w:rsid w:val="00325E2B"/>
    <w:rsid w:val="00326BAC"/>
    <w:rsid w:val="0032739C"/>
    <w:rsid w:val="0032797F"/>
    <w:rsid w:val="003313C4"/>
    <w:rsid w:val="00331B00"/>
    <w:rsid w:val="00332460"/>
    <w:rsid w:val="0033332E"/>
    <w:rsid w:val="00333854"/>
    <w:rsid w:val="00333982"/>
    <w:rsid w:val="00333BFE"/>
    <w:rsid w:val="00335735"/>
    <w:rsid w:val="0033624A"/>
    <w:rsid w:val="003371D6"/>
    <w:rsid w:val="003373F2"/>
    <w:rsid w:val="003378E6"/>
    <w:rsid w:val="003422E0"/>
    <w:rsid w:val="003427DA"/>
    <w:rsid w:val="00343128"/>
    <w:rsid w:val="0034406B"/>
    <w:rsid w:val="00345220"/>
    <w:rsid w:val="00345260"/>
    <w:rsid w:val="003452B1"/>
    <w:rsid w:val="00345E3F"/>
    <w:rsid w:val="00346B70"/>
    <w:rsid w:val="00347453"/>
    <w:rsid w:val="00347731"/>
    <w:rsid w:val="00350FEE"/>
    <w:rsid w:val="003520E1"/>
    <w:rsid w:val="00352335"/>
    <w:rsid w:val="00353866"/>
    <w:rsid w:val="00353E0E"/>
    <w:rsid w:val="00355139"/>
    <w:rsid w:val="00356B02"/>
    <w:rsid w:val="00357C1B"/>
    <w:rsid w:val="00360A68"/>
    <w:rsid w:val="00360D67"/>
    <w:rsid w:val="0036116A"/>
    <w:rsid w:val="00362052"/>
    <w:rsid w:val="00362948"/>
    <w:rsid w:val="003645ED"/>
    <w:rsid w:val="0036499E"/>
    <w:rsid w:val="00364F7B"/>
    <w:rsid w:val="00365CD7"/>
    <w:rsid w:val="00366812"/>
    <w:rsid w:val="00370C47"/>
    <w:rsid w:val="00370CE5"/>
    <w:rsid w:val="00371C1B"/>
    <w:rsid w:val="00372686"/>
    <w:rsid w:val="00373659"/>
    <w:rsid w:val="00374EB9"/>
    <w:rsid w:val="003754DD"/>
    <w:rsid w:val="00375610"/>
    <w:rsid w:val="003762A1"/>
    <w:rsid w:val="00376B45"/>
    <w:rsid w:val="00377022"/>
    <w:rsid w:val="00380B71"/>
    <w:rsid w:val="0038160B"/>
    <w:rsid w:val="00383D13"/>
    <w:rsid w:val="00385BC1"/>
    <w:rsid w:val="00385BE4"/>
    <w:rsid w:val="003868FC"/>
    <w:rsid w:val="00386939"/>
    <w:rsid w:val="00391175"/>
    <w:rsid w:val="00392153"/>
    <w:rsid w:val="00392523"/>
    <w:rsid w:val="00392B3E"/>
    <w:rsid w:val="0039320A"/>
    <w:rsid w:val="003935EE"/>
    <w:rsid w:val="003938B4"/>
    <w:rsid w:val="003945C1"/>
    <w:rsid w:val="00394B42"/>
    <w:rsid w:val="00395400"/>
    <w:rsid w:val="00395402"/>
    <w:rsid w:val="00396A84"/>
    <w:rsid w:val="00397387"/>
    <w:rsid w:val="003A0E36"/>
    <w:rsid w:val="003A0FDA"/>
    <w:rsid w:val="003A20CC"/>
    <w:rsid w:val="003A2153"/>
    <w:rsid w:val="003A2D8D"/>
    <w:rsid w:val="003A4AC8"/>
    <w:rsid w:val="003A5DC7"/>
    <w:rsid w:val="003A6C04"/>
    <w:rsid w:val="003A6F21"/>
    <w:rsid w:val="003A7541"/>
    <w:rsid w:val="003A7AFD"/>
    <w:rsid w:val="003B00B8"/>
    <w:rsid w:val="003B0927"/>
    <w:rsid w:val="003B0A7E"/>
    <w:rsid w:val="003B0D1E"/>
    <w:rsid w:val="003B12D5"/>
    <w:rsid w:val="003B1DE0"/>
    <w:rsid w:val="003B2440"/>
    <w:rsid w:val="003B3314"/>
    <w:rsid w:val="003B5199"/>
    <w:rsid w:val="003B52F6"/>
    <w:rsid w:val="003B6A5A"/>
    <w:rsid w:val="003B7A3F"/>
    <w:rsid w:val="003C16C8"/>
    <w:rsid w:val="003C22BE"/>
    <w:rsid w:val="003C2307"/>
    <w:rsid w:val="003C28A8"/>
    <w:rsid w:val="003C4629"/>
    <w:rsid w:val="003C6177"/>
    <w:rsid w:val="003C6BEB"/>
    <w:rsid w:val="003D12E3"/>
    <w:rsid w:val="003D201E"/>
    <w:rsid w:val="003D30EF"/>
    <w:rsid w:val="003D36E1"/>
    <w:rsid w:val="003D414E"/>
    <w:rsid w:val="003D60CD"/>
    <w:rsid w:val="003D64F9"/>
    <w:rsid w:val="003E03D8"/>
    <w:rsid w:val="003E1B6C"/>
    <w:rsid w:val="003E2FFC"/>
    <w:rsid w:val="003E415D"/>
    <w:rsid w:val="003E457A"/>
    <w:rsid w:val="003E53B6"/>
    <w:rsid w:val="003E5B8A"/>
    <w:rsid w:val="003E5F74"/>
    <w:rsid w:val="003E64AE"/>
    <w:rsid w:val="003E65DC"/>
    <w:rsid w:val="003E6CAD"/>
    <w:rsid w:val="003E7EBF"/>
    <w:rsid w:val="003F01D6"/>
    <w:rsid w:val="003F06BF"/>
    <w:rsid w:val="003F0BD6"/>
    <w:rsid w:val="003F1B41"/>
    <w:rsid w:val="003F2E1A"/>
    <w:rsid w:val="003F583E"/>
    <w:rsid w:val="003F5A7E"/>
    <w:rsid w:val="003F60F2"/>
    <w:rsid w:val="003F66B0"/>
    <w:rsid w:val="003F6907"/>
    <w:rsid w:val="00400729"/>
    <w:rsid w:val="00401521"/>
    <w:rsid w:val="00403904"/>
    <w:rsid w:val="0040396B"/>
    <w:rsid w:val="00403AD4"/>
    <w:rsid w:val="004065FA"/>
    <w:rsid w:val="00406D6A"/>
    <w:rsid w:val="004102C8"/>
    <w:rsid w:val="00412059"/>
    <w:rsid w:val="0041211D"/>
    <w:rsid w:val="00412853"/>
    <w:rsid w:val="004134D6"/>
    <w:rsid w:val="00417194"/>
    <w:rsid w:val="00420AAB"/>
    <w:rsid w:val="00420F76"/>
    <w:rsid w:val="0042105F"/>
    <w:rsid w:val="00421818"/>
    <w:rsid w:val="00421A30"/>
    <w:rsid w:val="00422013"/>
    <w:rsid w:val="0042224A"/>
    <w:rsid w:val="004236E8"/>
    <w:rsid w:val="00423A74"/>
    <w:rsid w:val="004255E7"/>
    <w:rsid w:val="00426546"/>
    <w:rsid w:val="00426FAC"/>
    <w:rsid w:val="004279A4"/>
    <w:rsid w:val="004303C2"/>
    <w:rsid w:val="0043078F"/>
    <w:rsid w:val="0043426F"/>
    <w:rsid w:val="00435639"/>
    <w:rsid w:val="004358B4"/>
    <w:rsid w:val="00435B8F"/>
    <w:rsid w:val="0044050A"/>
    <w:rsid w:val="004419D2"/>
    <w:rsid w:val="004439A7"/>
    <w:rsid w:val="00443C01"/>
    <w:rsid w:val="0044496F"/>
    <w:rsid w:val="00446681"/>
    <w:rsid w:val="00450B6D"/>
    <w:rsid w:val="004519B3"/>
    <w:rsid w:val="00452FD3"/>
    <w:rsid w:val="00453480"/>
    <w:rsid w:val="00454531"/>
    <w:rsid w:val="004550CF"/>
    <w:rsid w:val="00455189"/>
    <w:rsid w:val="00455A48"/>
    <w:rsid w:val="004609DB"/>
    <w:rsid w:val="00461C5A"/>
    <w:rsid w:val="004620DF"/>
    <w:rsid w:val="00464210"/>
    <w:rsid w:val="00464789"/>
    <w:rsid w:val="00464A64"/>
    <w:rsid w:val="0046626E"/>
    <w:rsid w:val="00467355"/>
    <w:rsid w:val="00467C49"/>
    <w:rsid w:val="00470401"/>
    <w:rsid w:val="0047059A"/>
    <w:rsid w:val="00470C46"/>
    <w:rsid w:val="00471AD5"/>
    <w:rsid w:val="0047220C"/>
    <w:rsid w:val="00472D8E"/>
    <w:rsid w:val="00472DE4"/>
    <w:rsid w:val="00475428"/>
    <w:rsid w:val="0047764C"/>
    <w:rsid w:val="00477B31"/>
    <w:rsid w:val="0048073F"/>
    <w:rsid w:val="00482F57"/>
    <w:rsid w:val="004837DB"/>
    <w:rsid w:val="00484A65"/>
    <w:rsid w:val="00485508"/>
    <w:rsid w:val="0048598B"/>
    <w:rsid w:val="00487FF7"/>
    <w:rsid w:val="00491852"/>
    <w:rsid w:val="00491DB4"/>
    <w:rsid w:val="00492D20"/>
    <w:rsid w:val="004937C9"/>
    <w:rsid w:val="004945BC"/>
    <w:rsid w:val="00494716"/>
    <w:rsid w:val="00495861"/>
    <w:rsid w:val="004968AD"/>
    <w:rsid w:val="0049738D"/>
    <w:rsid w:val="004974EF"/>
    <w:rsid w:val="004A0862"/>
    <w:rsid w:val="004A08E8"/>
    <w:rsid w:val="004A155A"/>
    <w:rsid w:val="004A1E0A"/>
    <w:rsid w:val="004A20D3"/>
    <w:rsid w:val="004A378E"/>
    <w:rsid w:val="004A4B12"/>
    <w:rsid w:val="004A4F1C"/>
    <w:rsid w:val="004A546D"/>
    <w:rsid w:val="004A60E8"/>
    <w:rsid w:val="004A638F"/>
    <w:rsid w:val="004A6C88"/>
    <w:rsid w:val="004A7340"/>
    <w:rsid w:val="004B0208"/>
    <w:rsid w:val="004B16AE"/>
    <w:rsid w:val="004B230E"/>
    <w:rsid w:val="004B3782"/>
    <w:rsid w:val="004B561C"/>
    <w:rsid w:val="004B5BFA"/>
    <w:rsid w:val="004B6469"/>
    <w:rsid w:val="004B7A80"/>
    <w:rsid w:val="004C03C6"/>
    <w:rsid w:val="004C0858"/>
    <w:rsid w:val="004C0E91"/>
    <w:rsid w:val="004C1EA6"/>
    <w:rsid w:val="004C2395"/>
    <w:rsid w:val="004C31D5"/>
    <w:rsid w:val="004C5233"/>
    <w:rsid w:val="004C5564"/>
    <w:rsid w:val="004C5679"/>
    <w:rsid w:val="004C6327"/>
    <w:rsid w:val="004D04E7"/>
    <w:rsid w:val="004D0B9F"/>
    <w:rsid w:val="004D218D"/>
    <w:rsid w:val="004D2D84"/>
    <w:rsid w:val="004D3969"/>
    <w:rsid w:val="004D4B98"/>
    <w:rsid w:val="004D4D5B"/>
    <w:rsid w:val="004D4FEA"/>
    <w:rsid w:val="004D5185"/>
    <w:rsid w:val="004D6411"/>
    <w:rsid w:val="004D6501"/>
    <w:rsid w:val="004D6B21"/>
    <w:rsid w:val="004D7D2E"/>
    <w:rsid w:val="004E10E1"/>
    <w:rsid w:val="004E180F"/>
    <w:rsid w:val="004E468A"/>
    <w:rsid w:val="004E4A01"/>
    <w:rsid w:val="004E6DF1"/>
    <w:rsid w:val="004E730E"/>
    <w:rsid w:val="004E7560"/>
    <w:rsid w:val="004E7681"/>
    <w:rsid w:val="004E7CB3"/>
    <w:rsid w:val="004F3D64"/>
    <w:rsid w:val="004F4271"/>
    <w:rsid w:val="004F56EE"/>
    <w:rsid w:val="004F6510"/>
    <w:rsid w:val="004F70FE"/>
    <w:rsid w:val="004F7F53"/>
    <w:rsid w:val="00501637"/>
    <w:rsid w:val="005030F2"/>
    <w:rsid w:val="00503DBE"/>
    <w:rsid w:val="0050466B"/>
    <w:rsid w:val="00504917"/>
    <w:rsid w:val="00504A04"/>
    <w:rsid w:val="00505702"/>
    <w:rsid w:val="00505C6D"/>
    <w:rsid w:val="00506B6B"/>
    <w:rsid w:val="00507368"/>
    <w:rsid w:val="0050742C"/>
    <w:rsid w:val="005075C1"/>
    <w:rsid w:val="005076C9"/>
    <w:rsid w:val="00510FB5"/>
    <w:rsid w:val="00511504"/>
    <w:rsid w:val="005133D0"/>
    <w:rsid w:val="0051532B"/>
    <w:rsid w:val="00515DD5"/>
    <w:rsid w:val="00515F54"/>
    <w:rsid w:val="00516360"/>
    <w:rsid w:val="00517FEC"/>
    <w:rsid w:val="0052030C"/>
    <w:rsid w:val="005204FB"/>
    <w:rsid w:val="0052056A"/>
    <w:rsid w:val="005209A0"/>
    <w:rsid w:val="00521279"/>
    <w:rsid w:val="0052243A"/>
    <w:rsid w:val="0052275C"/>
    <w:rsid w:val="00522C0C"/>
    <w:rsid w:val="00522D8D"/>
    <w:rsid w:val="005240DE"/>
    <w:rsid w:val="00526BF4"/>
    <w:rsid w:val="00527451"/>
    <w:rsid w:val="005278E2"/>
    <w:rsid w:val="005320C6"/>
    <w:rsid w:val="005320CD"/>
    <w:rsid w:val="00532A9D"/>
    <w:rsid w:val="00532F1A"/>
    <w:rsid w:val="00533F6F"/>
    <w:rsid w:val="00534403"/>
    <w:rsid w:val="00536481"/>
    <w:rsid w:val="00536BA1"/>
    <w:rsid w:val="005372A1"/>
    <w:rsid w:val="00537674"/>
    <w:rsid w:val="00537C81"/>
    <w:rsid w:val="005403DD"/>
    <w:rsid w:val="005441E0"/>
    <w:rsid w:val="005457D9"/>
    <w:rsid w:val="005470A9"/>
    <w:rsid w:val="005500C6"/>
    <w:rsid w:val="005518C5"/>
    <w:rsid w:val="0055199F"/>
    <w:rsid w:val="005519F1"/>
    <w:rsid w:val="0055281C"/>
    <w:rsid w:val="005534EB"/>
    <w:rsid w:val="00554077"/>
    <w:rsid w:val="00554D7B"/>
    <w:rsid w:val="005562AB"/>
    <w:rsid w:val="00556558"/>
    <w:rsid w:val="00557634"/>
    <w:rsid w:val="005604A6"/>
    <w:rsid w:val="00564050"/>
    <w:rsid w:val="005640CC"/>
    <w:rsid w:val="005643B9"/>
    <w:rsid w:val="00564C19"/>
    <w:rsid w:val="00565027"/>
    <w:rsid w:val="00570D38"/>
    <w:rsid w:val="00572012"/>
    <w:rsid w:val="0057330E"/>
    <w:rsid w:val="005734BD"/>
    <w:rsid w:val="005736C1"/>
    <w:rsid w:val="0057408B"/>
    <w:rsid w:val="00574538"/>
    <w:rsid w:val="00574F8F"/>
    <w:rsid w:val="00575813"/>
    <w:rsid w:val="0057592A"/>
    <w:rsid w:val="00577E70"/>
    <w:rsid w:val="0058024C"/>
    <w:rsid w:val="005803A0"/>
    <w:rsid w:val="00580F7B"/>
    <w:rsid w:val="00582917"/>
    <w:rsid w:val="0058392E"/>
    <w:rsid w:val="00583C05"/>
    <w:rsid w:val="00587D3C"/>
    <w:rsid w:val="00587F71"/>
    <w:rsid w:val="00593112"/>
    <w:rsid w:val="00593BDB"/>
    <w:rsid w:val="005948E8"/>
    <w:rsid w:val="00594DE9"/>
    <w:rsid w:val="0059637B"/>
    <w:rsid w:val="005A007D"/>
    <w:rsid w:val="005A183D"/>
    <w:rsid w:val="005A1A74"/>
    <w:rsid w:val="005A35DE"/>
    <w:rsid w:val="005A4490"/>
    <w:rsid w:val="005A6C36"/>
    <w:rsid w:val="005B0703"/>
    <w:rsid w:val="005B6555"/>
    <w:rsid w:val="005B6CBB"/>
    <w:rsid w:val="005C258F"/>
    <w:rsid w:val="005C30B7"/>
    <w:rsid w:val="005C3491"/>
    <w:rsid w:val="005C44E5"/>
    <w:rsid w:val="005C70BF"/>
    <w:rsid w:val="005D01D0"/>
    <w:rsid w:val="005D12CB"/>
    <w:rsid w:val="005D12DD"/>
    <w:rsid w:val="005D2336"/>
    <w:rsid w:val="005D3916"/>
    <w:rsid w:val="005D54EC"/>
    <w:rsid w:val="005D5576"/>
    <w:rsid w:val="005D57CB"/>
    <w:rsid w:val="005D6B23"/>
    <w:rsid w:val="005D79B6"/>
    <w:rsid w:val="005D7A83"/>
    <w:rsid w:val="005E12E6"/>
    <w:rsid w:val="005E22E5"/>
    <w:rsid w:val="005E4C06"/>
    <w:rsid w:val="005E544F"/>
    <w:rsid w:val="005E55BB"/>
    <w:rsid w:val="005E6E45"/>
    <w:rsid w:val="005F32BE"/>
    <w:rsid w:val="005F39D4"/>
    <w:rsid w:val="005F4323"/>
    <w:rsid w:val="005F4511"/>
    <w:rsid w:val="005F48FC"/>
    <w:rsid w:val="005F554C"/>
    <w:rsid w:val="005F588C"/>
    <w:rsid w:val="005F790B"/>
    <w:rsid w:val="00600A36"/>
    <w:rsid w:val="00601AFF"/>
    <w:rsid w:val="006034A7"/>
    <w:rsid w:val="00603750"/>
    <w:rsid w:val="0060483D"/>
    <w:rsid w:val="006048EA"/>
    <w:rsid w:val="00605B06"/>
    <w:rsid w:val="006060C8"/>
    <w:rsid w:val="006068AF"/>
    <w:rsid w:val="00606CAF"/>
    <w:rsid w:val="00607181"/>
    <w:rsid w:val="00607F98"/>
    <w:rsid w:val="006107DA"/>
    <w:rsid w:val="00610D2F"/>
    <w:rsid w:val="00613A27"/>
    <w:rsid w:val="00615892"/>
    <w:rsid w:val="006169A2"/>
    <w:rsid w:val="00617252"/>
    <w:rsid w:val="00620EA9"/>
    <w:rsid w:val="00621914"/>
    <w:rsid w:val="006219E7"/>
    <w:rsid w:val="0062253E"/>
    <w:rsid w:val="00625B72"/>
    <w:rsid w:val="00627CA4"/>
    <w:rsid w:val="00627CE4"/>
    <w:rsid w:val="0063094C"/>
    <w:rsid w:val="006327F7"/>
    <w:rsid w:val="00635633"/>
    <w:rsid w:val="00635E90"/>
    <w:rsid w:val="00635F85"/>
    <w:rsid w:val="0063601D"/>
    <w:rsid w:val="006370AE"/>
    <w:rsid w:val="00637F8E"/>
    <w:rsid w:val="00642DD4"/>
    <w:rsid w:val="006430A1"/>
    <w:rsid w:val="006444C8"/>
    <w:rsid w:val="00644A0B"/>
    <w:rsid w:val="006451A7"/>
    <w:rsid w:val="00646546"/>
    <w:rsid w:val="00646832"/>
    <w:rsid w:val="00646ED9"/>
    <w:rsid w:val="006470AF"/>
    <w:rsid w:val="00650B3C"/>
    <w:rsid w:val="00651D2F"/>
    <w:rsid w:val="0065298F"/>
    <w:rsid w:val="00652D32"/>
    <w:rsid w:val="00653C79"/>
    <w:rsid w:val="00654110"/>
    <w:rsid w:val="0065435F"/>
    <w:rsid w:val="006579F1"/>
    <w:rsid w:val="00657AAD"/>
    <w:rsid w:val="00657DA9"/>
    <w:rsid w:val="00660012"/>
    <w:rsid w:val="00660903"/>
    <w:rsid w:val="00661278"/>
    <w:rsid w:val="00661453"/>
    <w:rsid w:val="006615C4"/>
    <w:rsid w:val="00661C88"/>
    <w:rsid w:val="00662A26"/>
    <w:rsid w:val="00662EFC"/>
    <w:rsid w:val="00663F7A"/>
    <w:rsid w:val="00665CCE"/>
    <w:rsid w:val="00665F0F"/>
    <w:rsid w:val="00666895"/>
    <w:rsid w:val="00667618"/>
    <w:rsid w:val="00667DF4"/>
    <w:rsid w:val="00670C6C"/>
    <w:rsid w:val="00671254"/>
    <w:rsid w:val="0067146A"/>
    <w:rsid w:val="006726B0"/>
    <w:rsid w:val="00672938"/>
    <w:rsid w:val="00673222"/>
    <w:rsid w:val="00673657"/>
    <w:rsid w:val="00673A01"/>
    <w:rsid w:val="0068032D"/>
    <w:rsid w:val="0068165E"/>
    <w:rsid w:val="00681821"/>
    <w:rsid w:val="00681B64"/>
    <w:rsid w:val="00681F6D"/>
    <w:rsid w:val="00682A72"/>
    <w:rsid w:val="0068320E"/>
    <w:rsid w:val="006846BB"/>
    <w:rsid w:val="006851C5"/>
    <w:rsid w:val="00685416"/>
    <w:rsid w:val="00686336"/>
    <w:rsid w:val="006867DC"/>
    <w:rsid w:val="00690E7F"/>
    <w:rsid w:val="00693B0B"/>
    <w:rsid w:val="006978B2"/>
    <w:rsid w:val="00697AC7"/>
    <w:rsid w:val="006A08F6"/>
    <w:rsid w:val="006A1A9C"/>
    <w:rsid w:val="006A1EEB"/>
    <w:rsid w:val="006A2CDE"/>
    <w:rsid w:val="006A3B35"/>
    <w:rsid w:val="006A4A59"/>
    <w:rsid w:val="006A5085"/>
    <w:rsid w:val="006A627E"/>
    <w:rsid w:val="006B041C"/>
    <w:rsid w:val="006B1ED3"/>
    <w:rsid w:val="006B42DC"/>
    <w:rsid w:val="006B4ED2"/>
    <w:rsid w:val="006B5226"/>
    <w:rsid w:val="006B5400"/>
    <w:rsid w:val="006B73A9"/>
    <w:rsid w:val="006C0210"/>
    <w:rsid w:val="006C0282"/>
    <w:rsid w:val="006C099B"/>
    <w:rsid w:val="006C0C7F"/>
    <w:rsid w:val="006C17C9"/>
    <w:rsid w:val="006C2BA2"/>
    <w:rsid w:val="006C3D97"/>
    <w:rsid w:val="006C40E4"/>
    <w:rsid w:val="006C4488"/>
    <w:rsid w:val="006C4680"/>
    <w:rsid w:val="006C5315"/>
    <w:rsid w:val="006C5DFD"/>
    <w:rsid w:val="006C5E93"/>
    <w:rsid w:val="006D1732"/>
    <w:rsid w:val="006D1D00"/>
    <w:rsid w:val="006D2122"/>
    <w:rsid w:val="006D227A"/>
    <w:rsid w:val="006D257B"/>
    <w:rsid w:val="006D29C0"/>
    <w:rsid w:val="006D2E4D"/>
    <w:rsid w:val="006D30F1"/>
    <w:rsid w:val="006D4365"/>
    <w:rsid w:val="006D5E5F"/>
    <w:rsid w:val="006D5FDB"/>
    <w:rsid w:val="006D60C0"/>
    <w:rsid w:val="006D65FA"/>
    <w:rsid w:val="006D6A61"/>
    <w:rsid w:val="006D79BF"/>
    <w:rsid w:val="006E30FA"/>
    <w:rsid w:val="006E3512"/>
    <w:rsid w:val="006E3A10"/>
    <w:rsid w:val="006E5D90"/>
    <w:rsid w:val="006E7B71"/>
    <w:rsid w:val="006E7F30"/>
    <w:rsid w:val="006F00E0"/>
    <w:rsid w:val="006F2020"/>
    <w:rsid w:val="006F2CBC"/>
    <w:rsid w:val="006F5195"/>
    <w:rsid w:val="006F56CC"/>
    <w:rsid w:val="006F613B"/>
    <w:rsid w:val="006F6192"/>
    <w:rsid w:val="006F6660"/>
    <w:rsid w:val="006F76A2"/>
    <w:rsid w:val="00701857"/>
    <w:rsid w:val="00703EA2"/>
    <w:rsid w:val="00705EED"/>
    <w:rsid w:val="00711B60"/>
    <w:rsid w:val="00712518"/>
    <w:rsid w:val="00712AC4"/>
    <w:rsid w:val="00712D83"/>
    <w:rsid w:val="00712EDD"/>
    <w:rsid w:val="00714368"/>
    <w:rsid w:val="007151DC"/>
    <w:rsid w:val="0071556D"/>
    <w:rsid w:val="00716970"/>
    <w:rsid w:val="00717EA8"/>
    <w:rsid w:val="00721C52"/>
    <w:rsid w:val="00724397"/>
    <w:rsid w:val="00724DBC"/>
    <w:rsid w:val="00727831"/>
    <w:rsid w:val="0073052A"/>
    <w:rsid w:val="0073099F"/>
    <w:rsid w:val="00730E83"/>
    <w:rsid w:val="007322B2"/>
    <w:rsid w:val="0073440E"/>
    <w:rsid w:val="00735726"/>
    <w:rsid w:val="00735CDC"/>
    <w:rsid w:val="007401DF"/>
    <w:rsid w:val="00740FA2"/>
    <w:rsid w:val="00741078"/>
    <w:rsid w:val="00742D5E"/>
    <w:rsid w:val="007430E9"/>
    <w:rsid w:val="00743454"/>
    <w:rsid w:val="007439A0"/>
    <w:rsid w:val="00743CDD"/>
    <w:rsid w:val="0074418C"/>
    <w:rsid w:val="00744E04"/>
    <w:rsid w:val="00745565"/>
    <w:rsid w:val="00747308"/>
    <w:rsid w:val="007501A1"/>
    <w:rsid w:val="00750222"/>
    <w:rsid w:val="007503CC"/>
    <w:rsid w:val="007517B7"/>
    <w:rsid w:val="007517D8"/>
    <w:rsid w:val="00754191"/>
    <w:rsid w:val="00754F2C"/>
    <w:rsid w:val="00755C6B"/>
    <w:rsid w:val="00757367"/>
    <w:rsid w:val="007576A8"/>
    <w:rsid w:val="00757A36"/>
    <w:rsid w:val="007606D8"/>
    <w:rsid w:val="00760D5E"/>
    <w:rsid w:val="00760DB8"/>
    <w:rsid w:val="007616A2"/>
    <w:rsid w:val="00762B90"/>
    <w:rsid w:val="00764985"/>
    <w:rsid w:val="00764E2C"/>
    <w:rsid w:val="007666C6"/>
    <w:rsid w:val="00767101"/>
    <w:rsid w:val="007716F8"/>
    <w:rsid w:val="00771B7C"/>
    <w:rsid w:val="007725EF"/>
    <w:rsid w:val="00773A52"/>
    <w:rsid w:val="00774A01"/>
    <w:rsid w:val="007772D5"/>
    <w:rsid w:val="007776C5"/>
    <w:rsid w:val="00780590"/>
    <w:rsid w:val="007805F7"/>
    <w:rsid w:val="00780A02"/>
    <w:rsid w:val="00781988"/>
    <w:rsid w:val="00782FB5"/>
    <w:rsid w:val="00783B69"/>
    <w:rsid w:val="00784E60"/>
    <w:rsid w:val="00786166"/>
    <w:rsid w:val="007915CA"/>
    <w:rsid w:val="007918F8"/>
    <w:rsid w:val="00792210"/>
    <w:rsid w:val="007923DD"/>
    <w:rsid w:val="007937F1"/>
    <w:rsid w:val="00793846"/>
    <w:rsid w:val="00793C81"/>
    <w:rsid w:val="0079490D"/>
    <w:rsid w:val="0079514E"/>
    <w:rsid w:val="007954BD"/>
    <w:rsid w:val="007960BA"/>
    <w:rsid w:val="007968AD"/>
    <w:rsid w:val="0079716D"/>
    <w:rsid w:val="007A0B9C"/>
    <w:rsid w:val="007A0F58"/>
    <w:rsid w:val="007A2278"/>
    <w:rsid w:val="007A2290"/>
    <w:rsid w:val="007A29B3"/>
    <w:rsid w:val="007A3815"/>
    <w:rsid w:val="007A3BF4"/>
    <w:rsid w:val="007A45B5"/>
    <w:rsid w:val="007A4F37"/>
    <w:rsid w:val="007B327A"/>
    <w:rsid w:val="007B3840"/>
    <w:rsid w:val="007B3E11"/>
    <w:rsid w:val="007B66EB"/>
    <w:rsid w:val="007B6A34"/>
    <w:rsid w:val="007B71FB"/>
    <w:rsid w:val="007B75DA"/>
    <w:rsid w:val="007B7C43"/>
    <w:rsid w:val="007C02BF"/>
    <w:rsid w:val="007C3803"/>
    <w:rsid w:val="007C388C"/>
    <w:rsid w:val="007C4BB9"/>
    <w:rsid w:val="007C4C9E"/>
    <w:rsid w:val="007C56A9"/>
    <w:rsid w:val="007C57A7"/>
    <w:rsid w:val="007C5ACE"/>
    <w:rsid w:val="007C705A"/>
    <w:rsid w:val="007C74D7"/>
    <w:rsid w:val="007D26A5"/>
    <w:rsid w:val="007D2B34"/>
    <w:rsid w:val="007D2FE2"/>
    <w:rsid w:val="007D4916"/>
    <w:rsid w:val="007D557D"/>
    <w:rsid w:val="007D55AA"/>
    <w:rsid w:val="007D5695"/>
    <w:rsid w:val="007D58AC"/>
    <w:rsid w:val="007D645C"/>
    <w:rsid w:val="007D7F99"/>
    <w:rsid w:val="007E1459"/>
    <w:rsid w:val="007E1EB2"/>
    <w:rsid w:val="007E210B"/>
    <w:rsid w:val="007E24C6"/>
    <w:rsid w:val="007E3585"/>
    <w:rsid w:val="007E37E1"/>
    <w:rsid w:val="007E43EC"/>
    <w:rsid w:val="007E56FE"/>
    <w:rsid w:val="007E5A09"/>
    <w:rsid w:val="007E5C1C"/>
    <w:rsid w:val="007E5EF1"/>
    <w:rsid w:val="007E68C4"/>
    <w:rsid w:val="007F04DE"/>
    <w:rsid w:val="007F0BB1"/>
    <w:rsid w:val="007F1119"/>
    <w:rsid w:val="007F1A4E"/>
    <w:rsid w:val="007F1E30"/>
    <w:rsid w:val="007F3569"/>
    <w:rsid w:val="007F35FA"/>
    <w:rsid w:val="007F46FB"/>
    <w:rsid w:val="007F62D5"/>
    <w:rsid w:val="007F7C0E"/>
    <w:rsid w:val="007F7F1D"/>
    <w:rsid w:val="007F7F27"/>
    <w:rsid w:val="00802466"/>
    <w:rsid w:val="0080499B"/>
    <w:rsid w:val="0080597A"/>
    <w:rsid w:val="00806099"/>
    <w:rsid w:val="00806FFD"/>
    <w:rsid w:val="008103E0"/>
    <w:rsid w:val="00810F91"/>
    <w:rsid w:val="00812044"/>
    <w:rsid w:val="0081227A"/>
    <w:rsid w:val="00812359"/>
    <w:rsid w:val="00812B0B"/>
    <w:rsid w:val="008132DA"/>
    <w:rsid w:val="0081510A"/>
    <w:rsid w:val="00815847"/>
    <w:rsid w:val="00817D6D"/>
    <w:rsid w:val="00817DB3"/>
    <w:rsid w:val="008200EF"/>
    <w:rsid w:val="008223E8"/>
    <w:rsid w:val="00822441"/>
    <w:rsid w:val="00824360"/>
    <w:rsid w:val="00824727"/>
    <w:rsid w:val="00825051"/>
    <w:rsid w:val="00825318"/>
    <w:rsid w:val="00825ACF"/>
    <w:rsid w:val="0082617D"/>
    <w:rsid w:val="0082777B"/>
    <w:rsid w:val="00831387"/>
    <w:rsid w:val="00831C73"/>
    <w:rsid w:val="00832970"/>
    <w:rsid w:val="00832E25"/>
    <w:rsid w:val="0083356B"/>
    <w:rsid w:val="00835243"/>
    <w:rsid w:val="00837808"/>
    <w:rsid w:val="00840A05"/>
    <w:rsid w:val="00840A83"/>
    <w:rsid w:val="00841698"/>
    <w:rsid w:val="0084237B"/>
    <w:rsid w:val="00842CB8"/>
    <w:rsid w:val="008432A8"/>
    <w:rsid w:val="008433E5"/>
    <w:rsid w:val="00843EE6"/>
    <w:rsid w:val="00844B3F"/>
    <w:rsid w:val="00844C31"/>
    <w:rsid w:val="00845476"/>
    <w:rsid w:val="00847686"/>
    <w:rsid w:val="00850720"/>
    <w:rsid w:val="00850E21"/>
    <w:rsid w:val="00851537"/>
    <w:rsid w:val="008516FD"/>
    <w:rsid w:val="00856336"/>
    <w:rsid w:val="00861AF9"/>
    <w:rsid w:val="0086247A"/>
    <w:rsid w:val="00863019"/>
    <w:rsid w:val="00865739"/>
    <w:rsid w:val="00866FFE"/>
    <w:rsid w:val="0086732B"/>
    <w:rsid w:val="00867526"/>
    <w:rsid w:val="00870F1A"/>
    <w:rsid w:val="00870FF2"/>
    <w:rsid w:val="00871221"/>
    <w:rsid w:val="00872012"/>
    <w:rsid w:val="00872920"/>
    <w:rsid w:val="00873A19"/>
    <w:rsid w:val="00873E75"/>
    <w:rsid w:val="00873FF6"/>
    <w:rsid w:val="00874C6B"/>
    <w:rsid w:val="00875D77"/>
    <w:rsid w:val="008763C9"/>
    <w:rsid w:val="00876F44"/>
    <w:rsid w:val="00880A25"/>
    <w:rsid w:val="00881174"/>
    <w:rsid w:val="00881D93"/>
    <w:rsid w:val="008825FA"/>
    <w:rsid w:val="00884818"/>
    <w:rsid w:val="0088622C"/>
    <w:rsid w:val="00887C55"/>
    <w:rsid w:val="00890A42"/>
    <w:rsid w:val="0089150D"/>
    <w:rsid w:val="008919D6"/>
    <w:rsid w:val="00892CAA"/>
    <w:rsid w:val="00893BF3"/>
    <w:rsid w:val="00893E16"/>
    <w:rsid w:val="00896DE9"/>
    <w:rsid w:val="00896F16"/>
    <w:rsid w:val="00897C31"/>
    <w:rsid w:val="008A2A48"/>
    <w:rsid w:val="008A2C98"/>
    <w:rsid w:val="008A347F"/>
    <w:rsid w:val="008A3749"/>
    <w:rsid w:val="008A4E2F"/>
    <w:rsid w:val="008A626D"/>
    <w:rsid w:val="008A64CA"/>
    <w:rsid w:val="008A67CF"/>
    <w:rsid w:val="008A6FBE"/>
    <w:rsid w:val="008A7ED7"/>
    <w:rsid w:val="008B08F1"/>
    <w:rsid w:val="008B2115"/>
    <w:rsid w:val="008B2D54"/>
    <w:rsid w:val="008B4680"/>
    <w:rsid w:val="008B4989"/>
    <w:rsid w:val="008B57E9"/>
    <w:rsid w:val="008B6B26"/>
    <w:rsid w:val="008B77DF"/>
    <w:rsid w:val="008B7E40"/>
    <w:rsid w:val="008C0873"/>
    <w:rsid w:val="008C0AD6"/>
    <w:rsid w:val="008C0C52"/>
    <w:rsid w:val="008C1C18"/>
    <w:rsid w:val="008C1E77"/>
    <w:rsid w:val="008C27D0"/>
    <w:rsid w:val="008C4A61"/>
    <w:rsid w:val="008C544F"/>
    <w:rsid w:val="008C62C1"/>
    <w:rsid w:val="008C786C"/>
    <w:rsid w:val="008D0088"/>
    <w:rsid w:val="008D3B55"/>
    <w:rsid w:val="008D4305"/>
    <w:rsid w:val="008D4684"/>
    <w:rsid w:val="008D46CA"/>
    <w:rsid w:val="008D54BE"/>
    <w:rsid w:val="008D7B94"/>
    <w:rsid w:val="008E0030"/>
    <w:rsid w:val="008E06AF"/>
    <w:rsid w:val="008E2B4D"/>
    <w:rsid w:val="008E3C75"/>
    <w:rsid w:val="008E510A"/>
    <w:rsid w:val="008E520F"/>
    <w:rsid w:val="008E7A7B"/>
    <w:rsid w:val="008F1756"/>
    <w:rsid w:val="008F2343"/>
    <w:rsid w:val="008F5736"/>
    <w:rsid w:val="008F73D5"/>
    <w:rsid w:val="008F76C5"/>
    <w:rsid w:val="008F7D67"/>
    <w:rsid w:val="00900880"/>
    <w:rsid w:val="009012AD"/>
    <w:rsid w:val="00902C53"/>
    <w:rsid w:val="00903475"/>
    <w:rsid w:val="009035F4"/>
    <w:rsid w:val="00903BA4"/>
    <w:rsid w:val="00905155"/>
    <w:rsid w:val="00905A31"/>
    <w:rsid w:val="009107A4"/>
    <w:rsid w:val="00912127"/>
    <w:rsid w:val="00912289"/>
    <w:rsid w:val="00913EDB"/>
    <w:rsid w:val="009145F1"/>
    <w:rsid w:val="00914B86"/>
    <w:rsid w:val="00914F32"/>
    <w:rsid w:val="009153BA"/>
    <w:rsid w:val="00915FD7"/>
    <w:rsid w:val="00917013"/>
    <w:rsid w:val="00920EFA"/>
    <w:rsid w:val="009214ED"/>
    <w:rsid w:val="0092261A"/>
    <w:rsid w:val="0092378B"/>
    <w:rsid w:val="0092411A"/>
    <w:rsid w:val="00925375"/>
    <w:rsid w:val="00925A65"/>
    <w:rsid w:val="00927187"/>
    <w:rsid w:val="009305F6"/>
    <w:rsid w:val="009312EE"/>
    <w:rsid w:val="009313F0"/>
    <w:rsid w:val="009315D1"/>
    <w:rsid w:val="00931BEA"/>
    <w:rsid w:val="00932346"/>
    <w:rsid w:val="009337F6"/>
    <w:rsid w:val="00934A25"/>
    <w:rsid w:val="00935F9D"/>
    <w:rsid w:val="009363A2"/>
    <w:rsid w:val="00936C7E"/>
    <w:rsid w:val="00936CD1"/>
    <w:rsid w:val="00937845"/>
    <w:rsid w:val="009405E2"/>
    <w:rsid w:val="00941294"/>
    <w:rsid w:val="009446B3"/>
    <w:rsid w:val="0094471A"/>
    <w:rsid w:val="00944994"/>
    <w:rsid w:val="0094534A"/>
    <w:rsid w:val="00945D65"/>
    <w:rsid w:val="00946F0B"/>
    <w:rsid w:val="009507B4"/>
    <w:rsid w:val="00951612"/>
    <w:rsid w:val="00952374"/>
    <w:rsid w:val="00953E2A"/>
    <w:rsid w:val="00954750"/>
    <w:rsid w:val="009550AC"/>
    <w:rsid w:val="00955D0B"/>
    <w:rsid w:val="00955D97"/>
    <w:rsid w:val="0096116E"/>
    <w:rsid w:val="00961753"/>
    <w:rsid w:val="00963F39"/>
    <w:rsid w:val="00965749"/>
    <w:rsid w:val="00965DA3"/>
    <w:rsid w:val="00966186"/>
    <w:rsid w:val="00966D95"/>
    <w:rsid w:val="00970081"/>
    <w:rsid w:val="00970DEE"/>
    <w:rsid w:val="00971792"/>
    <w:rsid w:val="009734FB"/>
    <w:rsid w:val="00973D6D"/>
    <w:rsid w:val="00975701"/>
    <w:rsid w:val="00976858"/>
    <w:rsid w:val="00977611"/>
    <w:rsid w:val="00977DC5"/>
    <w:rsid w:val="00980291"/>
    <w:rsid w:val="00980426"/>
    <w:rsid w:val="00981378"/>
    <w:rsid w:val="00981FB0"/>
    <w:rsid w:val="00982CA2"/>
    <w:rsid w:val="00982CE2"/>
    <w:rsid w:val="00983290"/>
    <w:rsid w:val="009839A1"/>
    <w:rsid w:val="0098658B"/>
    <w:rsid w:val="00987659"/>
    <w:rsid w:val="00987EAC"/>
    <w:rsid w:val="009908D9"/>
    <w:rsid w:val="009916F0"/>
    <w:rsid w:val="00992112"/>
    <w:rsid w:val="00992469"/>
    <w:rsid w:val="0099259E"/>
    <w:rsid w:val="0099430F"/>
    <w:rsid w:val="00994B50"/>
    <w:rsid w:val="00995592"/>
    <w:rsid w:val="00995812"/>
    <w:rsid w:val="00995CCD"/>
    <w:rsid w:val="00996FC7"/>
    <w:rsid w:val="0099755C"/>
    <w:rsid w:val="00997E21"/>
    <w:rsid w:val="009A0EBB"/>
    <w:rsid w:val="009A1686"/>
    <w:rsid w:val="009A21F5"/>
    <w:rsid w:val="009A2FF0"/>
    <w:rsid w:val="009A4E96"/>
    <w:rsid w:val="009A511C"/>
    <w:rsid w:val="009A67FF"/>
    <w:rsid w:val="009B08AD"/>
    <w:rsid w:val="009B0FBA"/>
    <w:rsid w:val="009B1486"/>
    <w:rsid w:val="009B1837"/>
    <w:rsid w:val="009B3D96"/>
    <w:rsid w:val="009B3DA9"/>
    <w:rsid w:val="009B51CE"/>
    <w:rsid w:val="009B597F"/>
    <w:rsid w:val="009B5E0B"/>
    <w:rsid w:val="009B66A3"/>
    <w:rsid w:val="009B748A"/>
    <w:rsid w:val="009B7EB5"/>
    <w:rsid w:val="009C1502"/>
    <w:rsid w:val="009C22C7"/>
    <w:rsid w:val="009C2D4D"/>
    <w:rsid w:val="009C423B"/>
    <w:rsid w:val="009C4A69"/>
    <w:rsid w:val="009C5671"/>
    <w:rsid w:val="009C5A98"/>
    <w:rsid w:val="009C5F9F"/>
    <w:rsid w:val="009C6DE6"/>
    <w:rsid w:val="009D0020"/>
    <w:rsid w:val="009D03D5"/>
    <w:rsid w:val="009D185C"/>
    <w:rsid w:val="009D2C56"/>
    <w:rsid w:val="009D5900"/>
    <w:rsid w:val="009D5EBB"/>
    <w:rsid w:val="009D6713"/>
    <w:rsid w:val="009D751A"/>
    <w:rsid w:val="009E059C"/>
    <w:rsid w:val="009E468D"/>
    <w:rsid w:val="009E52A1"/>
    <w:rsid w:val="009E5B9F"/>
    <w:rsid w:val="009E7207"/>
    <w:rsid w:val="009E7ED6"/>
    <w:rsid w:val="009F067B"/>
    <w:rsid w:val="009F0BCF"/>
    <w:rsid w:val="009F16F9"/>
    <w:rsid w:val="009F22AE"/>
    <w:rsid w:val="009F2DCA"/>
    <w:rsid w:val="009F3322"/>
    <w:rsid w:val="009F36C9"/>
    <w:rsid w:val="009F37C4"/>
    <w:rsid w:val="009F52B5"/>
    <w:rsid w:val="009F5DC9"/>
    <w:rsid w:val="009F6E42"/>
    <w:rsid w:val="009F78AA"/>
    <w:rsid w:val="00A00120"/>
    <w:rsid w:val="00A02AB3"/>
    <w:rsid w:val="00A02DCA"/>
    <w:rsid w:val="00A045C8"/>
    <w:rsid w:val="00A04D61"/>
    <w:rsid w:val="00A0627F"/>
    <w:rsid w:val="00A06A27"/>
    <w:rsid w:val="00A12124"/>
    <w:rsid w:val="00A12379"/>
    <w:rsid w:val="00A12A42"/>
    <w:rsid w:val="00A12DFA"/>
    <w:rsid w:val="00A15B05"/>
    <w:rsid w:val="00A16644"/>
    <w:rsid w:val="00A16C52"/>
    <w:rsid w:val="00A22EA4"/>
    <w:rsid w:val="00A23599"/>
    <w:rsid w:val="00A23745"/>
    <w:rsid w:val="00A2604B"/>
    <w:rsid w:val="00A263DC"/>
    <w:rsid w:val="00A26699"/>
    <w:rsid w:val="00A26875"/>
    <w:rsid w:val="00A26D23"/>
    <w:rsid w:val="00A26E6F"/>
    <w:rsid w:val="00A2776E"/>
    <w:rsid w:val="00A3082A"/>
    <w:rsid w:val="00A313FD"/>
    <w:rsid w:val="00A33952"/>
    <w:rsid w:val="00A34E83"/>
    <w:rsid w:val="00A355DA"/>
    <w:rsid w:val="00A36C80"/>
    <w:rsid w:val="00A37533"/>
    <w:rsid w:val="00A40821"/>
    <w:rsid w:val="00A40E2D"/>
    <w:rsid w:val="00A410D9"/>
    <w:rsid w:val="00A4197B"/>
    <w:rsid w:val="00A424BE"/>
    <w:rsid w:val="00A42620"/>
    <w:rsid w:val="00A441E8"/>
    <w:rsid w:val="00A453B4"/>
    <w:rsid w:val="00A453D0"/>
    <w:rsid w:val="00A4562A"/>
    <w:rsid w:val="00A458CF"/>
    <w:rsid w:val="00A466E5"/>
    <w:rsid w:val="00A46BD3"/>
    <w:rsid w:val="00A5046A"/>
    <w:rsid w:val="00A50B26"/>
    <w:rsid w:val="00A538FE"/>
    <w:rsid w:val="00A53DB0"/>
    <w:rsid w:val="00A5467F"/>
    <w:rsid w:val="00A554A4"/>
    <w:rsid w:val="00A5557E"/>
    <w:rsid w:val="00A56E8F"/>
    <w:rsid w:val="00A61F75"/>
    <w:rsid w:val="00A636C7"/>
    <w:rsid w:val="00A641B2"/>
    <w:rsid w:val="00A65144"/>
    <w:rsid w:val="00A659EE"/>
    <w:rsid w:val="00A66FE3"/>
    <w:rsid w:val="00A70D5C"/>
    <w:rsid w:val="00A711A1"/>
    <w:rsid w:val="00A713F3"/>
    <w:rsid w:val="00A71A4F"/>
    <w:rsid w:val="00A71EEC"/>
    <w:rsid w:val="00A73CD0"/>
    <w:rsid w:val="00A74FF9"/>
    <w:rsid w:val="00A75D83"/>
    <w:rsid w:val="00A75F8F"/>
    <w:rsid w:val="00A80F6E"/>
    <w:rsid w:val="00A817C9"/>
    <w:rsid w:val="00A81BE8"/>
    <w:rsid w:val="00A829B9"/>
    <w:rsid w:val="00A83332"/>
    <w:rsid w:val="00A83C29"/>
    <w:rsid w:val="00A83CB2"/>
    <w:rsid w:val="00A84A83"/>
    <w:rsid w:val="00A84B76"/>
    <w:rsid w:val="00A855F0"/>
    <w:rsid w:val="00A85BAE"/>
    <w:rsid w:val="00A863F9"/>
    <w:rsid w:val="00A87C32"/>
    <w:rsid w:val="00A903F6"/>
    <w:rsid w:val="00A9233C"/>
    <w:rsid w:val="00A926A5"/>
    <w:rsid w:val="00A95528"/>
    <w:rsid w:val="00A95D40"/>
    <w:rsid w:val="00A96279"/>
    <w:rsid w:val="00A97A63"/>
    <w:rsid w:val="00AA16C9"/>
    <w:rsid w:val="00AA2BA8"/>
    <w:rsid w:val="00AA332C"/>
    <w:rsid w:val="00AA3C41"/>
    <w:rsid w:val="00AA3CA5"/>
    <w:rsid w:val="00AA4C81"/>
    <w:rsid w:val="00AA4FF0"/>
    <w:rsid w:val="00AA59E7"/>
    <w:rsid w:val="00AA6FB9"/>
    <w:rsid w:val="00AA73A0"/>
    <w:rsid w:val="00AA7D48"/>
    <w:rsid w:val="00AB04BC"/>
    <w:rsid w:val="00AB0BA3"/>
    <w:rsid w:val="00AB0FBC"/>
    <w:rsid w:val="00AB464B"/>
    <w:rsid w:val="00AB4B77"/>
    <w:rsid w:val="00AB55B5"/>
    <w:rsid w:val="00AB5B39"/>
    <w:rsid w:val="00AB60CB"/>
    <w:rsid w:val="00AB7261"/>
    <w:rsid w:val="00AB7A4F"/>
    <w:rsid w:val="00AB7B05"/>
    <w:rsid w:val="00AC0C6A"/>
    <w:rsid w:val="00AC21F7"/>
    <w:rsid w:val="00AC3CEE"/>
    <w:rsid w:val="00AC5D77"/>
    <w:rsid w:val="00AC6D6A"/>
    <w:rsid w:val="00AD0111"/>
    <w:rsid w:val="00AD10D5"/>
    <w:rsid w:val="00AD167D"/>
    <w:rsid w:val="00AD1A3B"/>
    <w:rsid w:val="00AD1AFD"/>
    <w:rsid w:val="00AD1FFE"/>
    <w:rsid w:val="00AD48D0"/>
    <w:rsid w:val="00AD5134"/>
    <w:rsid w:val="00AD6FD2"/>
    <w:rsid w:val="00AE0461"/>
    <w:rsid w:val="00AE04E1"/>
    <w:rsid w:val="00AE0758"/>
    <w:rsid w:val="00AE0B09"/>
    <w:rsid w:val="00AE10A3"/>
    <w:rsid w:val="00AE11BF"/>
    <w:rsid w:val="00AE138E"/>
    <w:rsid w:val="00AE2261"/>
    <w:rsid w:val="00AE2C19"/>
    <w:rsid w:val="00AE2D7D"/>
    <w:rsid w:val="00AE2DF4"/>
    <w:rsid w:val="00AE33DF"/>
    <w:rsid w:val="00AE5C7B"/>
    <w:rsid w:val="00AE6A77"/>
    <w:rsid w:val="00AE705A"/>
    <w:rsid w:val="00AF1259"/>
    <w:rsid w:val="00AF20E4"/>
    <w:rsid w:val="00AF2360"/>
    <w:rsid w:val="00AF2548"/>
    <w:rsid w:val="00AF39DE"/>
    <w:rsid w:val="00AF3A98"/>
    <w:rsid w:val="00AF4F35"/>
    <w:rsid w:val="00AF5AA6"/>
    <w:rsid w:val="00AF6395"/>
    <w:rsid w:val="00AF79A8"/>
    <w:rsid w:val="00B005C2"/>
    <w:rsid w:val="00B01394"/>
    <w:rsid w:val="00B02D37"/>
    <w:rsid w:val="00B03F7B"/>
    <w:rsid w:val="00B04438"/>
    <w:rsid w:val="00B06259"/>
    <w:rsid w:val="00B07F0D"/>
    <w:rsid w:val="00B1030A"/>
    <w:rsid w:val="00B109B3"/>
    <w:rsid w:val="00B11E51"/>
    <w:rsid w:val="00B12791"/>
    <w:rsid w:val="00B12D64"/>
    <w:rsid w:val="00B131A9"/>
    <w:rsid w:val="00B13445"/>
    <w:rsid w:val="00B144EB"/>
    <w:rsid w:val="00B14686"/>
    <w:rsid w:val="00B22E3B"/>
    <w:rsid w:val="00B236B9"/>
    <w:rsid w:val="00B25520"/>
    <w:rsid w:val="00B30078"/>
    <w:rsid w:val="00B30275"/>
    <w:rsid w:val="00B30623"/>
    <w:rsid w:val="00B30FE3"/>
    <w:rsid w:val="00B31454"/>
    <w:rsid w:val="00B323B7"/>
    <w:rsid w:val="00B3326C"/>
    <w:rsid w:val="00B34E98"/>
    <w:rsid w:val="00B3566B"/>
    <w:rsid w:val="00B35C03"/>
    <w:rsid w:val="00B3678C"/>
    <w:rsid w:val="00B3678D"/>
    <w:rsid w:val="00B3698D"/>
    <w:rsid w:val="00B376A6"/>
    <w:rsid w:val="00B401DC"/>
    <w:rsid w:val="00B41BFE"/>
    <w:rsid w:val="00B41F47"/>
    <w:rsid w:val="00B42AC2"/>
    <w:rsid w:val="00B4411D"/>
    <w:rsid w:val="00B45036"/>
    <w:rsid w:val="00B45802"/>
    <w:rsid w:val="00B469D8"/>
    <w:rsid w:val="00B50061"/>
    <w:rsid w:val="00B503AC"/>
    <w:rsid w:val="00B50FA3"/>
    <w:rsid w:val="00B5116F"/>
    <w:rsid w:val="00B53739"/>
    <w:rsid w:val="00B548C5"/>
    <w:rsid w:val="00B54E45"/>
    <w:rsid w:val="00B5508B"/>
    <w:rsid w:val="00B553B9"/>
    <w:rsid w:val="00B56168"/>
    <w:rsid w:val="00B56644"/>
    <w:rsid w:val="00B56B2B"/>
    <w:rsid w:val="00B56EDA"/>
    <w:rsid w:val="00B57A85"/>
    <w:rsid w:val="00B608F7"/>
    <w:rsid w:val="00B61AFC"/>
    <w:rsid w:val="00B6235C"/>
    <w:rsid w:val="00B643AD"/>
    <w:rsid w:val="00B6642F"/>
    <w:rsid w:val="00B6739F"/>
    <w:rsid w:val="00B67411"/>
    <w:rsid w:val="00B67E4D"/>
    <w:rsid w:val="00B70B4E"/>
    <w:rsid w:val="00B71714"/>
    <w:rsid w:val="00B71E79"/>
    <w:rsid w:val="00B73857"/>
    <w:rsid w:val="00B749B8"/>
    <w:rsid w:val="00B75EFF"/>
    <w:rsid w:val="00B769E3"/>
    <w:rsid w:val="00B80254"/>
    <w:rsid w:val="00B80883"/>
    <w:rsid w:val="00B80FB4"/>
    <w:rsid w:val="00B81D92"/>
    <w:rsid w:val="00B82275"/>
    <w:rsid w:val="00B82E93"/>
    <w:rsid w:val="00B84CF1"/>
    <w:rsid w:val="00B852D7"/>
    <w:rsid w:val="00B85EDD"/>
    <w:rsid w:val="00B87D72"/>
    <w:rsid w:val="00B90200"/>
    <w:rsid w:val="00B903F4"/>
    <w:rsid w:val="00B910F4"/>
    <w:rsid w:val="00B915A2"/>
    <w:rsid w:val="00B927EC"/>
    <w:rsid w:val="00B92BDA"/>
    <w:rsid w:val="00B92F1C"/>
    <w:rsid w:val="00B93847"/>
    <w:rsid w:val="00B94178"/>
    <w:rsid w:val="00B94B54"/>
    <w:rsid w:val="00B95809"/>
    <w:rsid w:val="00B95AB7"/>
    <w:rsid w:val="00B96C62"/>
    <w:rsid w:val="00B970F5"/>
    <w:rsid w:val="00B97BD1"/>
    <w:rsid w:val="00BA06CF"/>
    <w:rsid w:val="00BA0DC3"/>
    <w:rsid w:val="00BA1A43"/>
    <w:rsid w:val="00BA2725"/>
    <w:rsid w:val="00BA293D"/>
    <w:rsid w:val="00BA36D7"/>
    <w:rsid w:val="00BA3D6B"/>
    <w:rsid w:val="00BA5CF4"/>
    <w:rsid w:val="00BA62A4"/>
    <w:rsid w:val="00BA69ED"/>
    <w:rsid w:val="00BB0080"/>
    <w:rsid w:val="00BB0599"/>
    <w:rsid w:val="00BB1AF0"/>
    <w:rsid w:val="00BB2369"/>
    <w:rsid w:val="00BB27C7"/>
    <w:rsid w:val="00BB37F5"/>
    <w:rsid w:val="00BB48D3"/>
    <w:rsid w:val="00BB54E9"/>
    <w:rsid w:val="00BB5DF3"/>
    <w:rsid w:val="00BB74B4"/>
    <w:rsid w:val="00BC00CF"/>
    <w:rsid w:val="00BC045B"/>
    <w:rsid w:val="00BC08F0"/>
    <w:rsid w:val="00BC10C4"/>
    <w:rsid w:val="00BC2698"/>
    <w:rsid w:val="00BC4C35"/>
    <w:rsid w:val="00BD1331"/>
    <w:rsid w:val="00BD32F3"/>
    <w:rsid w:val="00BD3F1F"/>
    <w:rsid w:val="00BD4489"/>
    <w:rsid w:val="00BD4FEA"/>
    <w:rsid w:val="00BD5CDF"/>
    <w:rsid w:val="00BD6984"/>
    <w:rsid w:val="00BD7F5A"/>
    <w:rsid w:val="00BE1567"/>
    <w:rsid w:val="00BE179F"/>
    <w:rsid w:val="00BE1D77"/>
    <w:rsid w:val="00BE2A7B"/>
    <w:rsid w:val="00BE3C4E"/>
    <w:rsid w:val="00BE5B90"/>
    <w:rsid w:val="00BE5DE8"/>
    <w:rsid w:val="00BE6323"/>
    <w:rsid w:val="00BE704C"/>
    <w:rsid w:val="00BE7137"/>
    <w:rsid w:val="00BE718D"/>
    <w:rsid w:val="00BE71DF"/>
    <w:rsid w:val="00BE7922"/>
    <w:rsid w:val="00BE7D8A"/>
    <w:rsid w:val="00BE7E9B"/>
    <w:rsid w:val="00BF0CB4"/>
    <w:rsid w:val="00BF1CF5"/>
    <w:rsid w:val="00BF24E8"/>
    <w:rsid w:val="00BF3FC0"/>
    <w:rsid w:val="00BF4073"/>
    <w:rsid w:val="00BF467E"/>
    <w:rsid w:val="00BF4715"/>
    <w:rsid w:val="00BF4FDD"/>
    <w:rsid w:val="00BF705F"/>
    <w:rsid w:val="00BF7BC3"/>
    <w:rsid w:val="00C01001"/>
    <w:rsid w:val="00C01223"/>
    <w:rsid w:val="00C01551"/>
    <w:rsid w:val="00C01B20"/>
    <w:rsid w:val="00C027E2"/>
    <w:rsid w:val="00C02E5C"/>
    <w:rsid w:val="00C0336A"/>
    <w:rsid w:val="00C03DDA"/>
    <w:rsid w:val="00C03EEC"/>
    <w:rsid w:val="00C041B3"/>
    <w:rsid w:val="00C04288"/>
    <w:rsid w:val="00C05CEE"/>
    <w:rsid w:val="00C070E7"/>
    <w:rsid w:val="00C107F0"/>
    <w:rsid w:val="00C13DCC"/>
    <w:rsid w:val="00C14090"/>
    <w:rsid w:val="00C14F62"/>
    <w:rsid w:val="00C15A18"/>
    <w:rsid w:val="00C20868"/>
    <w:rsid w:val="00C2182B"/>
    <w:rsid w:val="00C218C1"/>
    <w:rsid w:val="00C219DD"/>
    <w:rsid w:val="00C2232E"/>
    <w:rsid w:val="00C22D21"/>
    <w:rsid w:val="00C24311"/>
    <w:rsid w:val="00C24452"/>
    <w:rsid w:val="00C247B0"/>
    <w:rsid w:val="00C249B8"/>
    <w:rsid w:val="00C24EDC"/>
    <w:rsid w:val="00C26D4C"/>
    <w:rsid w:val="00C26EF2"/>
    <w:rsid w:val="00C2763B"/>
    <w:rsid w:val="00C31AD9"/>
    <w:rsid w:val="00C334F5"/>
    <w:rsid w:val="00C34179"/>
    <w:rsid w:val="00C3489B"/>
    <w:rsid w:val="00C3574D"/>
    <w:rsid w:val="00C35DE6"/>
    <w:rsid w:val="00C37250"/>
    <w:rsid w:val="00C44581"/>
    <w:rsid w:val="00C447D8"/>
    <w:rsid w:val="00C472E5"/>
    <w:rsid w:val="00C47497"/>
    <w:rsid w:val="00C47CAA"/>
    <w:rsid w:val="00C50647"/>
    <w:rsid w:val="00C53033"/>
    <w:rsid w:val="00C551AC"/>
    <w:rsid w:val="00C5555A"/>
    <w:rsid w:val="00C63779"/>
    <w:rsid w:val="00C63834"/>
    <w:rsid w:val="00C6403F"/>
    <w:rsid w:val="00C645D9"/>
    <w:rsid w:val="00C64A0B"/>
    <w:rsid w:val="00C65713"/>
    <w:rsid w:val="00C7039F"/>
    <w:rsid w:val="00C70722"/>
    <w:rsid w:val="00C7091A"/>
    <w:rsid w:val="00C70D5B"/>
    <w:rsid w:val="00C733E6"/>
    <w:rsid w:val="00C736B1"/>
    <w:rsid w:val="00C74498"/>
    <w:rsid w:val="00C7450D"/>
    <w:rsid w:val="00C77247"/>
    <w:rsid w:val="00C8163F"/>
    <w:rsid w:val="00C82026"/>
    <w:rsid w:val="00C84861"/>
    <w:rsid w:val="00C85124"/>
    <w:rsid w:val="00C85C7C"/>
    <w:rsid w:val="00C8756D"/>
    <w:rsid w:val="00C87911"/>
    <w:rsid w:val="00C90932"/>
    <w:rsid w:val="00C90A71"/>
    <w:rsid w:val="00C921E7"/>
    <w:rsid w:val="00C926C0"/>
    <w:rsid w:val="00C949F3"/>
    <w:rsid w:val="00C96113"/>
    <w:rsid w:val="00C96689"/>
    <w:rsid w:val="00C96D79"/>
    <w:rsid w:val="00CA10EB"/>
    <w:rsid w:val="00CA184A"/>
    <w:rsid w:val="00CA37F3"/>
    <w:rsid w:val="00CA4E48"/>
    <w:rsid w:val="00CA5946"/>
    <w:rsid w:val="00CA7697"/>
    <w:rsid w:val="00CA78A6"/>
    <w:rsid w:val="00CB0F4C"/>
    <w:rsid w:val="00CB15C8"/>
    <w:rsid w:val="00CB2051"/>
    <w:rsid w:val="00CB2A99"/>
    <w:rsid w:val="00CB2FE0"/>
    <w:rsid w:val="00CB3899"/>
    <w:rsid w:val="00CB3E2A"/>
    <w:rsid w:val="00CB40C2"/>
    <w:rsid w:val="00CB48A0"/>
    <w:rsid w:val="00CB550F"/>
    <w:rsid w:val="00CB62BD"/>
    <w:rsid w:val="00CB6415"/>
    <w:rsid w:val="00CB70B7"/>
    <w:rsid w:val="00CC03CA"/>
    <w:rsid w:val="00CC4AEE"/>
    <w:rsid w:val="00CC66EC"/>
    <w:rsid w:val="00CC7737"/>
    <w:rsid w:val="00CD08FC"/>
    <w:rsid w:val="00CD114D"/>
    <w:rsid w:val="00CD11BB"/>
    <w:rsid w:val="00CD178B"/>
    <w:rsid w:val="00CD1B0A"/>
    <w:rsid w:val="00CD3984"/>
    <w:rsid w:val="00CD3A5D"/>
    <w:rsid w:val="00CD48E5"/>
    <w:rsid w:val="00CD67E3"/>
    <w:rsid w:val="00CD700E"/>
    <w:rsid w:val="00CD7897"/>
    <w:rsid w:val="00CE1351"/>
    <w:rsid w:val="00CE2B00"/>
    <w:rsid w:val="00CE2C0D"/>
    <w:rsid w:val="00CE38FA"/>
    <w:rsid w:val="00CE4B4B"/>
    <w:rsid w:val="00CE5775"/>
    <w:rsid w:val="00CE57DB"/>
    <w:rsid w:val="00CE580B"/>
    <w:rsid w:val="00CE58C0"/>
    <w:rsid w:val="00CE5E87"/>
    <w:rsid w:val="00CE6D82"/>
    <w:rsid w:val="00CE736A"/>
    <w:rsid w:val="00CF036B"/>
    <w:rsid w:val="00CF0422"/>
    <w:rsid w:val="00CF22A0"/>
    <w:rsid w:val="00CF2384"/>
    <w:rsid w:val="00CF29E9"/>
    <w:rsid w:val="00CF33A2"/>
    <w:rsid w:val="00CF5B50"/>
    <w:rsid w:val="00CF5E91"/>
    <w:rsid w:val="00CF7318"/>
    <w:rsid w:val="00D00035"/>
    <w:rsid w:val="00D002CF"/>
    <w:rsid w:val="00D007BC"/>
    <w:rsid w:val="00D013D5"/>
    <w:rsid w:val="00D031B5"/>
    <w:rsid w:val="00D037F1"/>
    <w:rsid w:val="00D03BA1"/>
    <w:rsid w:val="00D108CF"/>
    <w:rsid w:val="00D109A8"/>
    <w:rsid w:val="00D10A90"/>
    <w:rsid w:val="00D10A9A"/>
    <w:rsid w:val="00D11BB0"/>
    <w:rsid w:val="00D11E34"/>
    <w:rsid w:val="00D121AE"/>
    <w:rsid w:val="00D1272C"/>
    <w:rsid w:val="00D1306F"/>
    <w:rsid w:val="00D13080"/>
    <w:rsid w:val="00D137A7"/>
    <w:rsid w:val="00D13808"/>
    <w:rsid w:val="00D13824"/>
    <w:rsid w:val="00D14875"/>
    <w:rsid w:val="00D15002"/>
    <w:rsid w:val="00D174DE"/>
    <w:rsid w:val="00D22689"/>
    <w:rsid w:val="00D22755"/>
    <w:rsid w:val="00D22A0E"/>
    <w:rsid w:val="00D237F0"/>
    <w:rsid w:val="00D238CC"/>
    <w:rsid w:val="00D23C2B"/>
    <w:rsid w:val="00D23E4D"/>
    <w:rsid w:val="00D24AF8"/>
    <w:rsid w:val="00D24C03"/>
    <w:rsid w:val="00D252B9"/>
    <w:rsid w:val="00D25CD5"/>
    <w:rsid w:val="00D2704B"/>
    <w:rsid w:val="00D27696"/>
    <w:rsid w:val="00D30C28"/>
    <w:rsid w:val="00D30FFD"/>
    <w:rsid w:val="00D31249"/>
    <w:rsid w:val="00D3196D"/>
    <w:rsid w:val="00D320A1"/>
    <w:rsid w:val="00D333BB"/>
    <w:rsid w:val="00D33518"/>
    <w:rsid w:val="00D3423E"/>
    <w:rsid w:val="00D35A58"/>
    <w:rsid w:val="00D35EF0"/>
    <w:rsid w:val="00D366DC"/>
    <w:rsid w:val="00D370C7"/>
    <w:rsid w:val="00D37340"/>
    <w:rsid w:val="00D40DBB"/>
    <w:rsid w:val="00D43E71"/>
    <w:rsid w:val="00D44341"/>
    <w:rsid w:val="00D45B76"/>
    <w:rsid w:val="00D45D67"/>
    <w:rsid w:val="00D461D5"/>
    <w:rsid w:val="00D4632D"/>
    <w:rsid w:val="00D47649"/>
    <w:rsid w:val="00D4778E"/>
    <w:rsid w:val="00D51712"/>
    <w:rsid w:val="00D51764"/>
    <w:rsid w:val="00D522AC"/>
    <w:rsid w:val="00D52364"/>
    <w:rsid w:val="00D52B6D"/>
    <w:rsid w:val="00D541AC"/>
    <w:rsid w:val="00D54C7D"/>
    <w:rsid w:val="00D5502B"/>
    <w:rsid w:val="00D556AA"/>
    <w:rsid w:val="00D56BD2"/>
    <w:rsid w:val="00D57ACD"/>
    <w:rsid w:val="00D60850"/>
    <w:rsid w:val="00D60A26"/>
    <w:rsid w:val="00D60DBE"/>
    <w:rsid w:val="00D60F07"/>
    <w:rsid w:val="00D6100D"/>
    <w:rsid w:val="00D61216"/>
    <w:rsid w:val="00D61ADA"/>
    <w:rsid w:val="00D62202"/>
    <w:rsid w:val="00D62703"/>
    <w:rsid w:val="00D64DF8"/>
    <w:rsid w:val="00D64E66"/>
    <w:rsid w:val="00D65407"/>
    <w:rsid w:val="00D65D9C"/>
    <w:rsid w:val="00D67152"/>
    <w:rsid w:val="00D67DDE"/>
    <w:rsid w:val="00D70A16"/>
    <w:rsid w:val="00D7255E"/>
    <w:rsid w:val="00D73E76"/>
    <w:rsid w:val="00D740E6"/>
    <w:rsid w:val="00D75A8D"/>
    <w:rsid w:val="00D76D49"/>
    <w:rsid w:val="00D7782A"/>
    <w:rsid w:val="00D77D2E"/>
    <w:rsid w:val="00D80138"/>
    <w:rsid w:val="00D81477"/>
    <w:rsid w:val="00D821AF"/>
    <w:rsid w:val="00D83D18"/>
    <w:rsid w:val="00D843CA"/>
    <w:rsid w:val="00D8475C"/>
    <w:rsid w:val="00D8608F"/>
    <w:rsid w:val="00D8670C"/>
    <w:rsid w:val="00D86837"/>
    <w:rsid w:val="00D930C3"/>
    <w:rsid w:val="00D935AC"/>
    <w:rsid w:val="00D94705"/>
    <w:rsid w:val="00D95682"/>
    <w:rsid w:val="00D97393"/>
    <w:rsid w:val="00D97A31"/>
    <w:rsid w:val="00DA004F"/>
    <w:rsid w:val="00DA05E4"/>
    <w:rsid w:val="00DA0FCE"/>
    <w:rsid w:val="00DA1A47"/>
    <w:rsid w:val="00DA2008"/>
    <w:rsid w:val="00DA26C1"/>
    <w:rsid w:val="00DA2890"/>
    <w:rsid w:val="00DA3546"/>
    <w:rsid w:val="00DA397B"/>
    <w:rsid w:val="00DA3BC8"/>
    <w:rsid w:val="00DA3D28"/>
    <w:rsid w:val="00DA4D6A"/>
    <w:rsid w:val="00DA542A"/>
    <w:rsid w:val="00DA5AB3"/>
    <w:rsid w:val="00DA5B53"/>
    <w:rsid w:val="00DA6943"/>
    <w:rsid w:val="00DA7A12"/>
    <w:rsid w:val="00DB2A4E"/>
    <w:rsid w:val="00DB4279"/>
    <w:rsid w:val="00DB4C57"/>
    <w:rsid w:val="00DB5398"/>
    <w:rsid w:val="00DB5C4F"/>
    <w:rsid w:val="00DB61D8"/>
    <w:rsid w:val="00DB6516"/>
    <w:rsid w:val="00DB6C12"/>
    <w:rsid w:val="00DB7BC9"/>
    <w:rsid w:val="00DC019F"/>
    <w:rsid w:val="00DC1456"/>
    <w:rsid w:val="00DC2DB3"/>
    <w:rsid w:val="00DC2FDA"/>
    <w:rsid w:val="00DC39B2"/>
    <w:rsid w:val="00DC4E00"/>
    <w:rsid w:val="00DC4FCF"/>
    <w:rsid w:val="00DC6263"/>
    <w:rsid w:val="00DC75FA"/>
    <w:rsid w:val="00DC7DF7"/>
    <w:rsid w:val="00DD236D"/>
    <w:rsid w:val="00DD2FA4"/>
    <w:rsid w:val="00DD4096"/>
    <w:rsid w:val="00DD5E0B"/>
    <w:rsid w:val="00DD67B7"/>
    <w:rsid w:val="00DD6FF4"/>
    <w:rsid w:val="00DE01A6"/>
    <w:rsid w:val="00DE0404"/>
    <w:rsid w:val="00DE0E80"/>
    <w:rsid w:val="00DE1759"/>
    <w:rsid w:val="00DE1C58"/>
    <w:rsid w:val="00DE63DE"/>
    <w:rsid w:val="00DE6DDB"/>
    <w:rsid w:val="00DE7425"/>
    <w:rsid w:val="00DF0B4A"/>
    <w:rsid w:val="00DF0D15"/>
    <w:rsid w:val="00DF0FDF"/>
    <w:rsid w:val="00DF155A"/>
    <w:rsid w:val="00DF1B3F"/>
    <w:rsid w:val="00DF2032"/>
    <w:rsid w:val="00DF40D1"/>
    <w:rsid w:val="00DF6AA2"/>
    <w:rsid w:val="00DF715A"/>
    <w:rsid w:val="00E02BB7"/>
    <w:rsid w:val="00E0436E"/>
    <w:rsid w:val="00E047C0"/>
    <w:rsid w:val="00E05B44"/>
    <w:rsid w:val="00E068A8"/>
    <w:rsid w:val="00E06FDA"/>
    <w:rsid w:val="00E07E36"/>
    <w:rsid w:val="00E11BD8"/>
    <w:rsid w:val="00E125C7"/>
    <w:rsid w:val="00E15B34"/>
    <w:rsid w:val="00E16CEB"/>
    <w:rsid w:val="00E17B4C"/>
    <w:rsid w:val="00E2055D"/>
    <w:rsid w:val="00E206C1"/>
    <w:rsid w:val="00E206D2"/>
    <w:rsid w:val="00E21433"/>
    <w:rsid w:val="00E21A37"/>
    <w:rsid w:val="00E21D15"/>
    <w:rsid w:val="00E22037"/>
    <w:rsid w:val="00E22BBB"/>
    <w:rsid w:val="00E25A9F"/>
    <w:rsid w:val="00E25DBB"/>
    <w:rsid w:val="00E25F3F"/>
    <w:rsid w:val="00E26C98"/>
    <w:rsid w:val="00E302CA"/>
    <w:rsid w:val="00E303C0"/>
    <w:rsid w:val="00E304F4"/>
    <w:rsid w:val="00E30D69"/>
    <w:rsid w:val="00E329F1"/>
    <w:rsid w:val="00E34937"/>
    <w:rsid w:val="00E3612B"/>
    <w:rsid w:val="00E37A24"/>
    <w:rsid w:val="00E40186"/>
    <w:rsid w:val="00E40BF8"/>
    <w:rsid w:val="00E41292"/>
    <w:rsid w:val="00E437D7"/>
    <w:rsid w:val="00E43A23"/>
    <w:rsid w:val="00E446F9"/>
    <w:rsid w:val="00E4488C"/>
    <w:rsid w:val="00E47F73"/>
    <w:rsid w:val="00E511F9"/>
    <w:rsid w:val="00E5184C"/>
    <w:rsid w:val="00E519A8"/>
    <w:rsid w:val="00E51A97"/>
    <w:rsid w:val="00E51BBD"/>
    <w:rsid w:val="00E52ABA"/>
    <w:rsid w:val="00E543D4"/>
    <w:rsid w:val="00E55148"/>
    <w:rsid w:val="00E562A9"/>
    <w:rsid w:val="00E56CBD"/>
    <w:rsid w:val="00E575A8"/>
    <w:rsid w:val="00E60129"/>
    <w:rsid w:val="00E6130E"/>
    <w:rsid w:val="00E614CA"/>
    <w:rsid w:val="00E61571"/>
    <w:rsid w:val="00E6325E"/>
    <w:rsid w:val="00E64D84"/>
    <w:rsid w:val="00E652EF"/>
    <w:rsid w:val="00E65B51"/>
    <w:rsid w:val="00E67D76"/>
    <w:rsid w:val="00E70F90"/>
    <w:rsid w:val="00E711D1"/>
    <w:rsid w:val="00E719B2"/>
    <w:rsid w:val="00E73103"/>
    <w:rsid w:val="00E74051"/>
    <w:rsid w:val="00E7784E"/>
    <w:rsid w:val="00E80A4D"/>
    <w:rsid w:val="00E80E0A"/>
    <w:rsid w:val="00E819D1"/>
    <w:rsid w:val="00E84224"/>
    <w:rsid w:val="00E910F7"/>
    <w:rsid w:val="00E913B3"/>
    <w:rsid w:val="00E944D5"/>
    <w:rsid w:val="00E94CE9"/>
    <w:rsid w:val="00E97C30"/>
    <w:rsid w:val="00E97F5E"/>
    <w:rsid w:val="00EA27FA"/>
    <w:rsid w:val="00EA355B"/>
    <w:rsid w:val="00EA4250"/>
    <w:rsid w:val="00EA43AF"/>
    <w:rsid w:val="00EA51DC"/>
    <w:rsid w:val="00EA58D0"/>
    <w:rsid w:val="00EA6F94"/>
    <w:rsid w:val="00EA75CC"/>
    <w:rsid w:val="00EB0793"/>
    <w:rsid w:val="00EB11AB"/>
    <w:rsid w:val="00EB20F7"/>
    <w:rsid w:val="00EB53BA"/>
    <w:rsid w:val="00EB67B9"/>
    <w:rsid w:val="00EB75B1"/>
    <w:rsid w:val="00EC0799"/>
    <w:rsid w:val="00EC0BD8"/>
    <w:rsid w:val="00EC1059"/>
    <w:rsid w:val="00EC1B41"/>
    <w:rsid w:val="00EC2225"/>
    <w:rsid w:val="00EC3D05"/>
    <w:rsid w:val="00EC4DE8"/>
    <w:rsid w:val="00EC5494"/>
    <w:rsid w:val="00ED09EB"/>
    <w:rsid w:val="00ED1347"/>
    <w:rsid w:val="00ED195D"/>
    <w:rsid w:val="00ED3AEC"/>
    <w:rsid w:val="00ED3C24"/>
    <w:rsid w:val="00ED3E42"/>
    <w:rsid w:val="00ED4C47"/>
    <w:rsid w:val="00ED609C"/>
    <w:rsid w:val="00ED63FB"/>
    <w:rsid w:val="00EE0159"/>
    <w:rsid w:val="00EE1318"/>
    <w:rsid w:val="00EE172C"/>
    <w:rsid w:val="00EE1739"/>
    <w:rsid w:val="00EE1908"/>
    <w:rsid w:val="00EE19E4"/>
    <w:rsid w:val="00EE3684"/>
    <w:rsid w:val="00EE4062"/>
    <w:rsid w:val="00EE40E3"/>
    <w:rsid w:val="00EE49E0"/>
    <w:rsid w:val="00EE4CF0"/>
    <w:rsid w:val="00EF0617"/>
    <w:rsid w:val="00EF11C5"/>
    <w:rsid w:val="00EF143A"/>
    <w:rsid w:val="00EF2E70"/>
    <w:rsid w:val="00EF4A9B"/>
    <w:rsid w:val="00EF505C"/>
    <w:rsid w:val="00EF5384"/>
    <w:rsid w:val="00EF5664"/>
    <w:rsid w:val="00EF6456"/>
    <w:rsid w:val="00EF67E8"/>
    <w:rsid w:val="00EF6A09"/>
    <w:rsid w:val="00EF75B4"/>
    <w:rsid w:val="00EF7E20"/>
    <w:rsid w:val="00F00B64"/>
    <w:rsid w:val="00F01840"/>
    <w:rsid w:val="00F02464"/>
    <w:rsid w:val="00F06857"/>
    <w:rsid w:val="00F075A6"/>
    <w:rsid w:val="00F07822"/>
    <w:rsid w:val="00F07919"/>
    <w:rsid w:val="00F079EF"/>
    <w:rsid w:val="00F07A99"/>
    <w:rsid w:val="00F12279"/>
    <w:rsid w:val="00F12F1B"/>
    <w:rsid w:val="00F13143"/>
    <w:rsid w:val="00F13191"/>
    <w:rsid w:val="00F1351B"/>
    <w:rsid w:val="00F1647E"/>
    <w:rsid w:val="00F21EBD"/>
    <w:rsid w:val="00F23BDD"/>
    <w:rsid w:val="00F26D7F"/>
    <w:rsid w:val="00F274D4"/>
    <w:rsid w:val="00F30B7B"/>
    <w:rsid w:val="00F32813"/>
    <w:rsid w:val="00F360CC"/>
    <w:rsid w:val="00F36463"/>
    <w:rsid w:val="00F36D33"/>
    <w:rsid w:val="00F376EF"/>
    <w:rsid w:val="00F4153E"/>
    <w:rsid w:val="00F4221E"/>
    <w:rsid w:val="00F4399B"/>
    <w:rsid w:val="00F448D9"/>
    <w:rsid w:val="00F449E0"/>
    <w:rsid w:val="00F458EB"/>
    <w:rsid w:val="00F46D27"/>
    <w:rsid w:val="00F478CE"/>
    <w:rsid w:val="00F47DFE"/>
    <w:rsid w:val="00F52297"/>
    <w:rsid w:val="00F53550"/>
    <w:rsid w:val="00F54848"/>
    <w:rsid w:val="00F54EA8"/>
    <w:rsid w:val="00F56297"/>
    <w:rsid w:val="00F563C3"/>
    <w:rsid w:val="00F57DC8"/>
    <w:rsid w:val="00F6129C"/>
    <w:rsid w:val="00F63586"/>
    <w:rsid w:val="00F6434F"/>
    <w:rsid w:val="00F663E6"/>
    <w:rsid w:val="00F673D0"/>
    <w:rsid w:val="00F678BE"/>
    <w:rsid w:val="00F67C9A"/>
    <w:rsid w:val="00F7071C"/>
    <w:rsid w:val="00F70931"/>
    <w:rsid w:val="00F72FD3"/>
    <w:rsid w:val="00F73195"/>
    <w:rsid w:val="00F73474"/>
    <w:rsid w:val="00F738B7"/>
    <w:rsid w:val="00F7539C"/>
    <w:rsid w:val="00F75A7E"/>
    <w:rsid w:val="00F75EEA"/>
    <w:rsid w:val="00F822C2"/>
    <w:rsid w:val="00F83107"/>
    <w:rsid w:val="00F83660"/>
    <w:rsid w:val="00F83C92"/>
    <w:rsid w:val="00F83D23"/>
    <w:rsid w:val="00F84B89"/>
    <w:rsid w:val="00F8538A"/>
    <w:rsid w:val="00F8549E"/>
    <w:rsid w:val="00F86D88"/>
    <w:rsid w:val="00F86E81"/>
    <w:rsid w:val="00F87272"/>
    <w:rsid w:val="00F903B0"/>
    <w:rsid w:val="00F91C86"/>
    <w:rsid w:val="00F932D5"/>
    <w:rsid w:val="00F933FD"/>
    <w:rsid w:val="00F94180"/>
    <w:rsid w:val="00F9448B"/>
    <w:rsid w:val="00F95F59"/>
    <w:rsid w:val="00F97DCA"/>
    <w:rsid w:val="00FA02A0"/>
    <w:rsid w:val="00FA0448"/>
    <w:rsid w:val="00FA0EFC"/>
    <w:rsid w:val="00FA10C8"/>
    <w:rsid w:val="00FA1CD0"/>
    <w:rsid w:val="00FA1E5B"/>
    <w:rsid w:val="00FA24B8"/>
    <w:rsid w:val="00FA26E2"/>
    <w:rsid w:val="00FA3645"/>
    <w:rsid w:val="00FA374C"/>
    <w:rsid w:val="00FA3860"/>
    <w:rsid w:val="00FA4DCB"/>
    <w:rsid w:val="00FA5044"/>
    <w:rsid w:val="00FA597A"/>
    <w:rsid w:val="00FA6A4F"/>
    <w:rsid w:val="00FA7CDC"/>
    <w:rsid w:val="00FB0D51"/>
    <w:rsid w:val="00FB0F5D"/>
    <w:rsid w:val="00FB1634"/>
    <w:rsid w:val="00FB199E"/>
    <w:rsid w:val="00FB1D91"/>
    <w:rsid w:val="00FB3353"/>
    <w:rsid w:val="00FB558F"/>
    <w:rsid w:val="00FB5919"/>
    <w:rsid w:val="00FB5AE7"/>
    <w:rsid w:val="00FB6845"/>
    <w:rsid w:val="00FB6AA4"/>
    <w:rsid w:val="00FB706A"/>
    <w:rsid w:val="00FB78F9"/>
    <w:rsid w:val="00FB7C34"/>
    <w:rsid w:val="00FB7ED0"/>
    <w:rsid w:val="00FC09E1"/>
    <w:rsid w:val="00FC0DC5"/>
    <w:rsid w:val="00FC1147"/>
    <w:rsid w:val="00FC1636"/>
    <w:rsid w:val="00FC1984"/>
    <w:rsid w:val="00FC368A"/>
    <w:rsid w:val="00FC384B"/>
    <w:rsid w:val="00FC70A8"/>
    <w:rsid w:val="00FD13B2"/>
    <w:rsid w:val="00FD1A71"/>
    <w:rsid w:val="00FD1F0A"/>
    <w:rsid w:val="00FD410F"/>
    <w:rsid w:val="00FD43CD"/>
    <w:rsid w:val="00FD49E0"/>
    <w:rsid w:val="00FD61D0"/>
    <w:rsid w:val="00FD6453"/>
    <w:rsid w:val="00FD6489"/>
    <w:rsid w:val="00FD665F"/>
    <w:rsid w:val="00FD7595"/>
    <w:rsid w:val="00FE125D"/>
    <w:rsid w:val="00FE1DEF"/>
    <w:rsid w:val="00FE392B"/>
    <w:rsid w:val="00FE44F8"/>
    <w:rsid w:val="00FE473F"/>
    <w:rsid w:val="00FF096B"/>
    <w:rsid w:val="00FF2D7D"/>
    <w:rsid w:val="00FF2FC3"/>
    <w:rsid w:val="00FF3558"/>
    <w:rsid w:val="00FF533F"/>
    <w:rsid w:val="00FF5E49"/>
    <w:rsid w:val="00FF6DAB"/>
    <w:rsid w:val="00FF77D6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38C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FD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4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character" w:customStyle="1" w:styleId="highlight">
    <w:name w:val="highlight"/>
    <w:basedOn w:val="DefaultParagraphFont"/>
    <w:rsid w:val="00EF75B4"/>
  </w:style>
  <w:style w:type="paragraph" w:customStyle="1" w:styleId="EndNoteBibliographyTitle">
    <w:name w:val="EndNote Bibliography Title"/>
    <w:basedOn w:val="Normal"/>
    <w:link w:val="EndNoteBibliographyTitleChar"/>
    <w:rsid w:val="00B044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04438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4438"/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GridTable4-Accent11">
    <w:name w:val="Grid Table 4 - Accent 11"/>
    <w:basedOn w:val="TableNormal"/>
    <w:uiPriority w:val="49"/>
    <w:rsid w:val="00F95F5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50736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50736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E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0F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10A90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TableGrid21">
    <w:name w:val="Table Grid21"/>
    <w:basedOn w:val="TableNormal"/>
    <w:next w:val="TableGrid"/>
    <w:uiPriority w:val="39"/>
    <w:rsid w:val="00635F8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364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cit">
    <w:name w:val="cit"/>
    <w:basedOn w:val="DefaultParagraphFont"/>
    <w:rsid w:val="00A23599"/>
  </w:style>
  <w:style w:type="character" w:customStyle="1" w:styleId="doi">
    <w:name w:val="doi"/>
    <w:basedOn w:val="DefaultParagraphFont"/>
    <w:rsid w:val="00A23599"/>
  </w:style>
  <w:style w:type="paragraph" w:customStyle="1" w:styleId="c-bibliographic-informationcitation">
    <w:name w:val="c-bibliographic-information__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c-bibliographic-informationdownload-citation">
    <w:name w:val="c-bibliographic-information__download-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u-clearfix">
    <w:name w:val="u-clearfix"/>
    <w:basedOn w:val="DefaultParagraphFont"/>
    <w:rsid w:val="00CE6D82"/>
  </w:style>
  <w:style w:type="paragraph" w:customStyle="1" w:styleId="figure-meta-text">
    <w:name w:val="figure-meta-text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igure-authors">
    <w:name w:val="figure-authors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author-list">
    <w:name w:val="author-list"/>
    <w:basedOn w:val="DefaultParagraphFont"/>
    <w:rsid w:val="00395400"/>
  </w:style>
  <w:style w:type="character" w:customStyle="1" w:styleId="author-listauthor-name">
    <w:name w:val="author-list__author-name"/>
    <w:basedOn w:val="DefaultParagraphFont"/>
    <w:rsid w:val="00395400"/>
  </w:style>
  <w:style w:type="character" w:customStyle="1" w:styleId="ui-ncbitoggler-master-text">
    <w:name w:val="ui-ncbitoggler-master-text"/>
    <w:basedOn w:val="DefaultParagraphFont"/>
    <w:rsid w:val="00B42A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FD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4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character" w:customStyle="1" w:styleId="highlight">
    <w:name w:val="highlight"/>
    <w:basedOn w:val="DefaultParagraphFont"/>
    <w:rsid w:val="00EF75B4"/>
  </w:style>
  <w:style w:type="paragraph" w:customStyle="1" w:styleId="EndNoteBibliographyTitle">
    <w:name w:val="EndNote Bibliography Title"/>
    <w:basedOn w:val="Normal"/>
    <w:link w:val="EndNoteBibliographyTitleChar"/>
    <w:rsid w:val="00B044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04438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4438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4438"/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GridTable4-Accent11">
    <w:name w:val="Grid Table 4 - Accent 11"/>
    <w:basedOn w:val="TableNormal"/>
    <w:uiPriority w:val="49"/>
    <w:rsid w:val="00F95F5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50736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50736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E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0F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10A90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table" w:customStyle="1" w:styleId="TableGrid21">
    <w:name w:val="Table Grid21"/>
    <w:basedOn w:val="TableNormal"/>
    <w:next w:val="TableGrid"/>
    <w:uiPriority w:val="39"/>
    <w:rsid w:val="00635F8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364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cit">
    <w:name w:val="cit"/>
    <w:basedOn w:val="DefaultParagraphFont"/>
    <w:rsid w:val="00A23599"/>
  </w:style>
  <w:style w:type="character" w:customStyle="1" w:styleId="doi">
    <w:name w:val="doi"/>
    <w:basedOn w:val="DefaultParagraphFont"/>
    <w:rsid w:val="00A23599"/>
  </w:style>
  <w:style w:type="paragraph" w:customStyle="1" w:styleId="c-bibliographic-informationcitation">
    <w:name w:val="c-bibliographic-information__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c-bibliographic-informationdownload-citation">
    <w:name w:val="c-bibliographic-information__download-citation"/>
    <w:basedOn w:val="Normal"/>
    <w:rsid w:val="00CE6D82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u-clearfix">
    <w:name w:val="u-clearfix"/>
    <w:basedOn w:val="DefaultParagraphFont"/>
    <w:rsid w:val="00CE6D82"/>
  </w:style>
  <w:style w:type="paragraph" w:customStyle="1" w:styleId="figure-meta-text">
    <w:name w:val="figure-meta-text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igure-authors">
    <w:name w:val="figure-authors"/>
    <w:basedOn w:val="Normal"/>
    <w:rsid w:val="00395400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customStyle="1" w:styleId="author-list">
    <w:name w:val="author-list"/>
    <w:basedOn w:val="DefaultParagraphFont"/>
    <w:rsid w:val="00395400"/>
  </w:style>
  <w:style w:type="character" w:customStyle="1" w:styleId="author-listauthor-name">
    <w:name w:val="author-list__author-name"/>
    <w:basedOn w:val="DefaultParagraphFont"/>
    <w:rsid w:val="00395400"/>
  </w:style>
  <w:style w:type="character" w:customStyle="1" w:styleId="ui-ncbitoggler-master-text">
    <w:name w:val="ui-ncbitoggler-master-text"/>
    <w:basedOn w:val="DefaultParagraphFont"/>
    <w:rsid w:val="00B42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02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64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881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49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8888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942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43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881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450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3072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7967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790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035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932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508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486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773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52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24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44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1713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518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490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91658">
          <w:marLeft w:val="8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1122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32202">
              <w:marLeft w:val="0"/>
              <w:marRight w:val="6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4" w:space="15" w:color="F5F6F7"/>
            <w:right w:val="none" w:sz="0" w:space="0" w:color="auto"/>
          </w:divBdr>
        </w:div>
      </w:divsChild>
    </w:div>
    <w:div w:id="2008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58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5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6BCC5CB-013D-4473-8A4B-E59DC058C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11T19:17:00Z</dcterms:created>
  <dcterms:modified xsi:type="dcterms:W3CDTF">2021-01-11T19:20:00Z</dcterms:modified>
  <dc:language/>
  <cp:version/>
</cp:coreProperties>
</file>